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C406D" w14:textId="7FFB79E2" w:rsidR="00F25EAB" w:rsidRPr="00F753A9" w:rsidRDefault="007B037D" w:rsidP="00737562">
      <w:pPr>
        <w:keepNext/>
        <w:keepLines/>
        <w:spacing w:line="240" w:lineRule="auto"/>
        <w:outlineLvl w:val="0"/>
        <w:rPr>
          <w:rFonts w:ascii="Times New Roman" w:eastAsiaTheme="majorEastAsia" w:hAnsi="Times New Roman" w:cs="Times New Roman"/>
          <w:b/>
          <w:bCs/>
          <w:sz w:val="20"/>
          <w:szCs w:val="20"/>
        </w:rPr>
      </w:pPr>
      <w:r w:rsidRPr="00F753A9">
        <w:rPr>
          <w:rFonts w:ascii="Times New Roman" w:eastAsiaTheme="majorEastAsia" w:hAnsi="Times New Roman" w:cs="Times New Roman"/>
          <w:b/>
          <w:bCs/>
          <w:sz w:val="20"/>
          <w:szCs w:val="20"/>
        </w:rPr>
        <w:t>Supplementary Table 1</w:t>
      </w:r>
      <w:r w:rsidR="00737562" w:rsidRPr="00F753A9">
        <w:rPr>
          <w:rFonts w:ascii="Times New Roman" w:eastAsiaTheme="majorEastAsia" w:hAnsi="Times New Roman" w:cs="Times New Roman"/>
          <w:b/>
          <w:bCs/>
          <w:sz w:val="20"/>
          <w:szCs w:val="20"/>
        </w:rPr>
        <w:t>:</w:t>
      </w:r>
      <w:r w:rsidR="00F25EAB" w:rsidRPr="00F753A9">
        <w:rPr>
          <w:rFonts w:ascii="Times New Roman" w:eastAsiaTheme="majorEastAsia" w:hAnsi="Times New Roman" w:cs="Times New Roman"/>
          <w:b/>
          <w:bCs/>
          <w:sz w:val="20"/>
          <w:szCs w:val="20"/>
        </w:rPr>
        <w:t xml:space="preserve"> PRISMA-</w:t>
      </w:r>
      <w:proofErr w:type="spellStart"/>
      <w:r w:rsidR="00F25EAB" w:rsidRPr="00F753A9">
        <w:rPr>
          <w:rFonts w:ascii="Times New Roman" w:eastAsiaTheme="majorEastAsia" w:hAnsi="Times New Roman" w:cs="Times New Roman"/>
          <w:b/>
          <w:bCs/>
          <w:sz w:val="20"/>
          <w:szCs w:val="20"/>
        </w:rPr>
        <w:t>ScR</w:t>
      </w:r>
      <w:proofErr w:type="spellEnd"/>
      <w:r w:rsidR="00F25EAB" w:rsidRPr="00F753A9">
        <w:rPr>
          <w:rFonts w:ascii="Times New Roman" w:eastAsiaTheme="majorEastAsia" w:hAnsi="Times New Roman" w:cs="Times New Roman"/>
          <w:b/>
          <w:bCs/>
          <w:sz w:val="20"/>
          <w:szCs w:val="20"/>
        </w:rPr>
        <w:t xml:space="preserve"> Checklist</w:t>
      </w:r>
    </w:p>
    <w:p w14:paraId="3D4EA769" w14:textId="49128BDC" w:rsidR="00737562" w:rsidRPr="00F753A9" w:rsidRDefault="00737562" w:rsidP="00737562">
      <w:pPr>
        <w:keepNext/>
        <w:keepLines/>
        <w:spacing w:line="240" w:lineRule="auto"/>
        <w:outlineLvl w:val="0"/>
        <w:rPr>
          <w:rFonts w:ascii="Times New Roman" w:eastAsiaTheme="majorEastAsia" w:hAnsi="Times New Roman" w:cs="Times New Roman"/>
          <w:b/>
          <w:bCs/>
          <w:sz w:val="20"/>
          <w:szCs w:val="20"/>
        </w:rPr>
      </w:pPr>
      <w:r w:rsidRPr="00F753A9">
        <w:rPr>
          <w:rFonts w:ascii="Times New Roman" w:eastAsiaTheme="majorEastAsia" w:hAnsi="Times New Roman" w:cs="Times New Roman"/>
          <w:b/>
          <w:bCs/>
          <w:sz w:val="20"/>
          <w:szCs w:val="20"/>
        </w:rPr>
        <w:t xml:space="preserve"> </w:t>
      </w:r>
      <w:r w:rsidRPr="00F753A9">
        <w:rPr>
          <w:rFonts w:ascii="Times New Roman" w:eastAsiaTheme="majorEastAsia" w:hAnsi="Times New Roman" w:cs="Times New Roman"/>
          <w:sz w:val="20"/>
          <w:szCs w:val="20"/>
        </w:rPr>
        <w:t>Preferred Reporting Items for Systematic reviews and Meta-Analyses extension for Scoping Reviews (PRISMA-</w:t>
      </w:r>
      <w:proofErr w:type="spellStart"/>
      <w:r w:rsidRPr="00F753A9">
        <w:rPr>
          <w:rFonts w:ascii="Times New Roman" w:eastAsiaTheme="majorEastAsia" w:hAnsi="Times New Roman" w:cs="Times New Roman"/>
          <w:sz w:val="20"/>
          <w:szCs w:val="20"/>
        </w:rPr>
        <w:t>ScR</w:t>
      </w:r>
      <w:proofErr w:type="spellEnd"/>
      <w:r w:rsidRPr="00F753A9">
        <w:rPr>
          <w:rFonts w:ascii="Times New Roman" w:eastAsiaTheme="majorEastAsia" w:hAnsi="Times New Roman" w:cs="Times New Roman"/>
          <w:sz w:val="20"/>
          <w:szCs w:val="20"/>
        </w:rPr>
        <w:t>) Checklist</w:t>
      </w:r>
    </w:p>
    <w:tbl>
      <w:tblPr>
        <w:tblStyle w:val="TableGridLight1"/>
        <w:tblW w:w="0" w:type="auto"/>
        <w:tblLook w:val="04A0" w:firstRow="1" w:lastRow="0" w:firstColumn="1" w:lastColumn="0" w:noHBand="0" w:noVBand="1"/>
      </w:tblPr>
      <w:tblGrid>
        <w:gridCol w:w="1878"/>
        <w:gridCol w:w="643"/>
        <w:gridCol w:w="5466"/>
        <w:gridCol w:w="1363"/>
      </w:tblGrid>
      <w:tr w:rsidR="00737562" w:rsidRPr="00F753A9" w14:paraId="688312CD" w14:textId="77777777" w:rsidTr="00C0692C">
        <w:trPr>
          <w:tblHeader/>
        </w:trPr>
        <w:tc>
          <w:tcPr>
            <w:tcW w:w="0" w:type="auto"/>
            <w:shd w:val="clear" w:color="auto" w:fill="FFFFFF" w:themeFill="background1"/>
            <w:vAlign w:val="center"/>
          </w:tcPr>
          <w:p w14:paraId="0C58D21D"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SECTION</w:t>
            </w:r>
          </w:p>
        </w:tc>
        <w:tc>
          <w:tcPr>
            <w:tcW w:w="0" w:type="auto"/>
            <w:shd w:val="clear" w:color="auto" w:fill="FFFFFF" w:themeFill="background1"/>
            <w:vAlign w:val="center"/>
          </w:tcPr>
          <w:p w14:paraId="46816825" w14:textId="77777777" w:rsidR="00737562" w:rsidRPr="00F753A9" w:rsidRDefault="00737562" w:rsidP="00471AEB">
            <w:pPr>
              <w:autoSpaceDE w:val="0"/>
              <w:autoSpaceDN w:val="0"/>
              <w:adjustRightInd w:val="0"/>
              <w:jc w:val="center"/>
              <w:rPr>
                <w:rFonts w:ascii="Times New Roman" w:hAnsi="Times New Roman" w:cs="Times New Roman"/>
                <w:b/>
                <w:bCs/>
                <w:sz w:val="16"/>
                <w:szCs w:val="16"/>
              </w:rPr>
            </w:pPr>
            <w:r w:rsidRPr="00F753A9">
              <w:rPr>
                <w:rFonts w:ascii="Times New Roman" w:hAnsi="Times New Roman" w:cs="Times New Roman"/>
                <w:b/>
                <w:bCs/>
                <w:sz w:val="16"/>
                <w:szCs w:val="16"/>
              </w:rPr>
              <w:t>ITEM</w:t>
            </w:r>
          </w:p>
        </w:tc>
        <w:tc>
          <w:tcPr>
            <w:tcW w:w="0" w:type="auto"/>
            <w:shd w:val="clear" w:color="auto" w:fill="FFFFFF" w:themeFill="background1"/>
            <w:vAlign w:val="center"/>
          </w:tcPr>
          <w:p w14:paraId="6D852376"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PRISMA-</w:t>
            </w:r>
            <w:proofErr w:type="spellStart"/>
            <w:r w:rsidRPr="00F753A9">
              <w:rPr>
                <w:rFonts w:ascii="Times New Roman" w:hAnsi="Times New Roman" w:cs="Times New Roman"/>
                <w:b/>
                <w:bCs/>
                <w:sz w:val="16"/>
                <w:szCs w:val="16"/>
              </w:rPr>
              <w:t>ScR</w:t>
            </w:r>
            <w:proofErr w:type="spellEnd"/>
            <w:r w:rsidRPr="00F753A9">
              <w:rPr>
                <w:rFonts w:ascii="Times New Roman" w:hAnsi="Times New Roman" w:cs="Times New Roman"/>
                <w:b/>
                <w:bCs/>
                <w:sz w:val="16"/>
                <w:szCs w:val="16"/>
              </w:rPr>
              <w:t xml:space="preserve"> CHECKLIST ITEM</w:t>
            </w:r>
          </w:p>
        </w:tc>
        <w:tc>
          <w:tcPr>
            <w:tcW w:w="0" w:type="auto"/>
            <w:shd w:val="clear" w:color="auto" w:fill="FFFFFF" w:themeFill="background1"/>
            <w:vAlign w:val="center"/>
          </w:tcPr>
          <w:p w14:paraId="27AE65C6"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REPORTED ON PAGE #</w:t>
            </w:r>
          </w:p>
        </w:tc>
      </w:tr>
      <w:tr w:rsidR="00737562" w:rsidRPr="00F753A9" w14:paraId="363E7308" w14:textId="77777777" w:rsidTr="00C0692C">
        <w:tc>
          <w:tcPr>
            <w:tcW w:w="0" w:type="auto"/>
            <w:gridSpan w:val="4"/>
            <w:shd w:val="clear" w:color="auto" w:fill="FFFFFF" w:themeFill="background1"/>
            <w:vAlign w:val="center"/>
          </w:tcPr>
          <w:p w14:paraId="07753352"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TITLE</w:t>
            </w:r>
          </w:p>
        </w:tc>
      </w:tr>
      <w:tr w:rsidR="00737562" w:rsidRPr="00F753A9" w14:paraId="1CB63B8E" w14:textId="77777777" w:rsidTr="0039638D">
        <w:tc>
          <w:tcPr>
            <w:tcW w:w="0" w:type="auto"/>
            <w:vAlign w:val="center"/>
          </w:tcPr>
          <w:p w14:paraId="14CFD41F"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Title</w:t>
            </w:r>
          </w:p>
        </w:tc>
        <w:tc>
          <w:tcPr>
            <w:tcW w:w="0" w:type="auto"/>
            <w:vAlign w:val="center"/>
          </w:tcPr>
          <w:p w14:paraId="0409776A"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w:t>
            </w:r>
          </w:p>
        </w:tc>
        <w:tc>
          <w:tcPr>
            <w:tcW w:w="0" w:type="auto"/>
            <w:vAlign w:val="center"/>
          </w:tcPr>
          <w:p w14:paraId="7A36E24A"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Identify the report as a scoping review.</w:t>
            </w:r>
          </w:p>
        </w:tc>
        <w:tc>
          <w:tcPr>
            <w:tcW w:w="0" w:type="auto"/>
            <w:vAlign w:val="center"/>
          </w:tcPr>
          <w:p w14:paraId="26942759" w14:textId="2456544C" w:rsidR="00737562" w:rsidRPr="00F753A9" w:rsidRDefault="00281C5C" w:rsidP="00471AEB">
            <w:pPr>
              <w:rPr>
                <w:rFonts w:ascii="Times New Roman" w:hAnsi="Times New Roman" w:cs="Times New Roman"/>
                <w:sz w:val="16"/>
                <w:szCs w:val="16"/>
              </w:rPr>
            </w:pPr>
            <w:proofErr w:type="spellStart"/>
            <w:r>
              <w:rPr>
                <w:rFonts w:ascii="Times New Roman" w:hAnsi="Times New Roman" w:cs="Times New Roman"/>
                <w:sz w:val="16"/>
                <w:szCs w:val="16"/>
              </w:rPr>
              <w:t>Unla</w:t>
            </w:r>
            <w:r w:rsidR="00AB5CB9">
              <w:rPr>
                <w:rFonts w:ascii="Times New Roman" w:hAnsi="Times New Roman" w:cs="Times New Roman"/>
                <w:sz w:val="16"/>
                <w:szCs w:val="16"/>
              </w:rPr>
              <w:t>belled</w:t>
            </w:r>
            <w:proofErr w:type="spellEnd"/>
            <w:r w:rsidR="00AB5CB9">
              <w:rPr>
                <w:rFonts w:ascii="Times New Roman" w:hAnsi="Times New Roman" w:cs="Times New Roman"/>
                <w:sz w:val="16"/>
                <w:szCs w:val="16"/>
              </w:rPr>
              <w:t xml:space="preserve"> first page</w:t>
            </w:r>
          </w:p>
        </w:tc>
      </w:tr>
      <w:tr w:rsidR="00737562" w:rsidRPr="00F753A9" w14:paraId="1C131090" w14:textId="77777777" w:rsidTr="00C0692C">
        <w:tc>
          <w:tcPr>
            <w:tcW w:w="0" w:type="auto"/>
            <w:gridSpan w:val="4"/>
            <w:shd w:val="clear" w:color="auto" w:fill="FFFFFF" w:themeFill="background1"/>
            <w:vAlign w:val="center"/>
          </w:tcPr>
          <w:p w14:paraId="16176F3C"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ABSTRACT</w:t>
            </w:r>
          </w:p>
        </w:tc>
      </w:tr>
      <w:tr w:rsidR="00737562" w:rsidRPr="00F753A9" w14:paraId="61312E77" w14:textId="77777777" w:rsidTr="0039638D">
        <w:tc>
          <w:tcPr>
            <w:tcW w:w="0" w:type="auto"/>
            <w:vAlign w:val="center"/>
          </w:tcPr>
          <w:p w14:paraId="226F2DE5"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Structured summary</w:t>
            </w:r>
          </w:p>
        </w:tc>
        <w:tc>
          <w:tcPr>
            <w:tcW w:w="0" w:type="auto"/>
            <w:vAlign w:val="center"/>
          </w:tcPr>
          <w:p w14:paraId="1E406BE8"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2</w:t>
            </w:r>
          </w:p>
        </w:tc>
        <w:tc>
          <w:tcPr>
            <w:tcW w:w="0" w:type="auto"/>
            <w:vAlign w:val="center"/>
          </w:tcPr>
          <w:p w14:paraId="28786239" w14:textId="1B3C9311"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2D5CEE5D" w14:textId="0A6B30E7" w:rsidR="00737562" w:rsidRPr="00F753A9" w:rsidRDefault="00281C5C" w:rsidP="00471AEB">
            <w:pPr>
              <w:rPr>
                <w:rFonts w:ascii="Times New Roman" w:hAnsi="Times New Roman" w:cs="Times New Roman"/>
                <w:sz w:val="16"/>
                <w:szCs w:val="16"/>
              </w:rPr>
            </w:pPr>
            <w:r>
              <w:rPr>
                <w:rFonts w:ascii="Times New Roman" w:hAnsi="Times New Roman" w:cs="Times New Roman"/>
                <w:sz w:val="16"/>
                <w:szCs w:val="16"/>
              </w:rPr>
              <w:t>1-2</w:t>
            </w:r>
          </w:p>
        </w:tc>
      </w:tr>
      <w:tr w:rsidR="00737562" w:rsidRPr="00F753A9" w14:paraId="74DBE889" w14:textId="77777777" w:rsidTr="00C0692C">
        <w:tc>
          <w:tcPr>
            <w:tcW w:w="0" w:type="auto"/>
            <w:gridSpan w:val="4"/>
            <w:shd w:val="clear" w:color="auto" w:fill="FFFFFF" w:themeFill="background1"/>
            <w:vAlign w:val="center"/>
          </w:tcPr>
          <w:p w14:paraId="36D06C6A" w14:textId="77777777" w:rsidR="00737562" w:rsidRPr="00F753A9" w:rsidRDefault="00737562" w:rsidP="00471AEB">
            <w:pPr>
              <w:tabs>
                <w:tab w:val="left" w:pos="1774"/>
              </w:tabs>
              <w:rPr>
                <w:rFonts w:ascii="Times New Roman" w:hAnsi="Times New Roman" w:cs="Times New Roman"/>
                <w:b/>
                <w:bCs/>
                <w:sz w:val="16"/>
                <w:szCs w:val="16"/>
              </w:rPr>
            </w:pPr>
            <w:r w:rsidRPr="00F753A9">
              <w:rPr>
                <w:rFonts w:ascii="Times New Roman" w:hAnsi="Times New Roman" w:cs="Times New Roman"/>
                <w:b/>
                <w:bCs/>
                <w:sz w:val="16"/>
                <w:szCs w:val="16"/>
              </w:rPr>
              <w:t>INTRODUCTION</w:t>
            </w:r>
          </w:p>
        </w:tc>
      </w:tr>
      <w:tr w:rsidR="00737562" w:rsidRPr="00F753A9" w14:paraId="53E36658" w14:textId="77777777" w:rsidTr="0039638D">
        <w:trPr>
          <w:trHeight w:val="530"/>
        </w:trPr>
        <w:tc>
          <w:tcPr>
            <w:tcW w:w="0" w:type="auto"/>
            <w:vAlign w:val="center"/>
          </w:tcPr>
          <w:p w14:paraId="3374BB4B"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Rationale</w:t>
            </w:r>
          </w:p>
        </w:tc>
        <w:tc>
          <w:tcPr>
            <w:tcW w:w="0" w:type="auto"/>
            <w:vAlign w:val="center"/>
          </w:tcPr>
          <w:p w14:paraId="2041F8E6"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3</w:t>
            </w:r>
          </w:p>
        </w:tc>
        <w:tc>
          <w:tcPr>
            <w:tcW w:w="0" w:type="auto"/>
            <w:vAlign w:val="center"/>
          </w:tcPr>
          <w:p w14:paraId="1DF6626E"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Describe the rationale for the review in the context of what is already known. Explain why the review questions/objectives lend themselves to a scoping review approach.</w:t>
            </w:r>
          </w:p>
        </w:tc>
        <w:tc>
          <w:tcPr>
            <w:tcW w:w="0" w:type="auto"/>
            <w:vAlign w:val="center"/>
          </w:tcPr>
          <w:p w14:paraId="102AC565" w14:textId="16158902" w:rsidR="00737562" w:rsidRPr="00F753A9" w:rsidRDefault="00C12DA3" w:rsidP="00471AEB">
            <w:pPr>
              <w:rPr>
                <w:rFonts w:ascii="Times New Roman" w:hAnsi="Times New Roman" w:cs="Times New Roman"/>
                <w:sz w:val="16"/>
                <w:szCs w:val="16"/>
              </w:rPr>
            </w:pPr>
            <w:r w:rsidRPr="00F753A9">
              <w:rPr>
                <w:rFonts w:ascii="Times New Roman" w:hAnsi="Times New Roman" w:cs="Times New Roman"/>
                <w:sz w:val="16"/>
                <w:szCs w:val="16"/>
              </w:rPr>
              <w:t>3-4</w:t>
            </w:r>
          </w:p>
        </w:tc>
      </w:tr>
      <w:tr w:rsidR="00737562" w:rsidRPr="00F753A9" w14:paraId="747B2BD7" w14:textId="77777777" w:rsidTr="0039638D">
        <w:trPr>
          <w:trHeight w:val="800"/>
        </w:trPr>
        <w:tc>
          <w:tcPr>
            <w:tcW w:w="0" w:type="auto"/>
            <w:vAlign w:val="center"/>
          </w:tcPr>
          <w:p w14:paraId="55DA0FB7"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Objectives</w:t>
            </w:r>
          </w:p>
        </w:tc>
        <w:tc>
          <w:tcPr>
            <w:tcW w:w="0" w:type="auto"/>
            <w:vAlign w:val="center"/>
          </w:tcPr>
          <w:p w14:paraId="2999BFD7"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4</w:t>
            </w:r>
          </w:p>
        </w:tc>
        <w:tc>
          <w:tcPr>
            <w:tcW w:w="0" w:type="auto"/>
            <w:vAlign w:val="center"/>
          </w:tcPr>
          <w:p w14:paraId="0A616537"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557494BE" w14:textId="535F1098" w:rsidR="00737562" w:rsidRPr="00F753A9" w:rsidRDefault="00C12DA3" w:rsidP="00471AEB">
            <w:pPr>
              <w:rPr>
                <w:rFonts w:ascii="Times New Roman" w:hAnsi="Times New Roman" w:cs="Times New Roman"/>
                <w:sz w:val="16"/>
                <w:szCs w:val="16"/>
              </w:rPr>
            </w:pPr>
            <w:r w:rsidRPr="00F753A9">
              <w:rPr>
                <w:rFonts w:ascii="Times New Roman" w:hAnsi="Times New Roman" w:cs="Times New Roman"/>
                <w:sz w:val="16"/>
                <w:szCs w:val="16"/>
              </w:rPr>
              <w:t>4</w:t>
            </w:r>
          </w:p>
        </w:tc>
      </w:tr>
      <w:tr w:rsidR="00737562" w:rsidRPr="00F753A9" w14:paraId="27417AEE" w14:textId="77777777" w:rsidTr="00C0692C">
        <w:tc>
          <w:tcPr>
            <w:tcW w:w="0" w:type="auto"/>
            <w:gridSpan w:val="4"/>
            <w:shd w:val="clear" w:color="auto" w:fill="FFFFFF" w:themeFill="background1"/>
            <w:vAlign w:val="center"/>
          </w:tcPr>
          <w:p w14:paraId="344DC9BF"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METHODS</w:t>
            </w:r>
          </w:p>
        </w:tc>
      </w:tr>
      <w:tr w:rsidR="00737562" w:rsidRPr="00F753A9" w14:paraId="6188E8E4" w14:textId="77777777" w:rsidTr="0039638D">
        <w:tc>
          <w:tcPr>
            <w:tcW w:w="0" w:type="auto"/>
            <w:vAlign w:val="center"/>
          </w:tcPr>
          <w:p w14:paraId="1615CE6F"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Protocol and registration</w:t>
            </w:r>
          </w:p>
        </w:tc>
        <w:tc>
          <w:tcPr>
            <w:tcW w:w="0" w:type="auto"/>
            <w:vAlign w:val="center"/>
          </w:tcPr>
          <w:p w14:paraId="5D9D4739"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5</w:t>
            </w:r>
          </w:p>
        </w:tc>
        <w:tc>
          <w:tcPr>
            <w:tcW w:w="0" w:type="auto"/>
            <w:vAlign w:val="center"/>
          </w:tcPr>
          <w:p w14:paraId="75C239CF"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Indicate whether a review protocol exists; state if and where it can be accessed (e.g., a Web address); and if available, provide registration information, including the registration number.</w:t>
            </w:r>
          </w:p>
        </w:tc>
        <w:tc>
          <w:tcPr>
            <w:tcW w:w="0" w:type="auto"/>
            <w:vAlign w:val="center"/>
          </w:tcPr>
          <w:p w14:paraId="3730ADD0" w14:textId="0471959C" w:rsidR="00737562" w:rsidRPr="00F753A9" w:rsidRDefault="00533EDE" w:rsidP="00471AEB">
            <w:pPr>
              <w:rPr>
                <w:rFonts w:ascii="Times New Roman" w:hAnsi="Times New Roman" w:cs="Times New Roman"/>
                <w:sz w:val="16"/>
                <w:szCs w:val="16"/>
              </w:rPr>
            </w:pPr>
            <w:r>
              <w:rPr>
                <w:rFonts w:ascii="Times New Roman" w:hAnsi="Times New Roman" w:cs="Times New Roman"/>
                <w:sz w:val="16"/>
                <w:szCs w:val="16"/>
              </w:rPr>
              <w:t>5</w:t>
            </w:r>
          </w:p>
        </w:tc>
      </w:tr>
      <w:tr w:rsidR="00737562" w:rsidRPr="00F753A9" w14:paraId="15541544" w14:textId="77777777" w:rsidTr="0039638D">
        <w:tc>
          <w:tcPr>
            <w:tcW w:w="0" w:type="auto"/>
            <w:vAlign w:val="center"/>
          </w:tcPr>
          <w:p w14:paraId="5C5B54FC"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Eligibility criteria</w:t>
            </w:r>
          </w:p>
        </w:tc>
        <w:tc>
          <w:tcPr>
            <w:tcW w:w="0" w:type="auto"/>
            <w:vAlign w:val="center"/>
          </w:tcPr>
          <w:p w14:paraId="36D81F70"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6</w:t>
            </w:r>
          </w:p>
        </w:tc>
        <w:tc>
          <w:tcPr>
            <w:tcW w:w="0" w:type="auto"/>
            <w:vAlign w:val="center"/>
          </w:tcPr>
          <w:p w14:paraId="1C3AE800" w14:textId="08E9BB95"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Specify characteristics of the sources of evidence used as eligibility criteria (e.g., years considered, language, and publication status</w:t>
            </w:r>
            <w:r w:rsidR="00F753A9" w:rsidRPr="00F753A9">
              <w:rPr>
                <w:rFonts w:ascii="Times New Roman" w:hAnsi="Times New Roman" w:cs="Times New Roman"/>
                <w:sz w:val="16"/>
                <w:szCs w:val="16"/>
              </w:rPr>
              <w:t>) and</w:t>
            </w:r>
            <w:r w:rsidRPr="00F753A9">
              <w:rPr>
                <w:rFonts w:ascii="Times New Roman" w:hAnsi="Times New Roman" w:cs="Times New Roman"/>
                <w:sz w:val="16"/>
                <w:szCs w:val="16"/>
              </w:rPr>
              <w:t xml:space="preserve"> provide a rationale.</w:t>
            </w:r>
          </w:p>
        </w:tc>
        <w:tc>
          <w:tcPr>
            <w:tcW w:w="0" w:type="auto"/>
            <w:vAlign w:val="center"/>
          </w:tcPr>
          <w:p w14:paraId="1AE31973" w14:textId="5634FA63" w:rsidR="00737562" w:rsidRPr="00F753A9" w:rsidRDefault="00533EDE" w:rsidP="00471AEB">
            <w:pPr>
              <w:rPr>
                <w:rFonts w:ascii="Times New Roman" w:hAnsi="Times New Roman" w:cs="Times New Roman"/>
                <w:sz w:val="16"/>
                <w:szCs w:val="16"/>
              </w:rPr>
            </w:pPr>
            <w:r>
              <w:rPr>
                <w:rFonts w:ascii="Times New Roman" w:hAnsi="Times New Roman" w:cs="Times New Roman"/>
                <w:sz w:val="16"/>
                <w:szCs w:val="16"/>
              </w:rPr>
              <w:t>5</w:t>
            </w:r>
          </w:p>
        </w:tc>
      </w:tr>
      <w:tr w:rsidR="00737562" w:rsidRPr="00F753A9" w14:paraId="671EF4F1" w14:textId="77777777" w:rsidTr="0039638D">
        <w:trPr>
          <w:trHeight w:val="260"/>
        </w:trPr>
        <w:tc>
          <w:tcPr>
            <w:tcW w:w="0" w:type="auto"/>
            <w:vAlign w:val="center"/>
          </w:tcPr>
          <w:p w14:paraId="55C085ED"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Information sources*</w:t>
            </w:r>
          </w:p>
        </w:tc>
        <w:tc>
          <w:tcPr>
            <w:tcW w:w="0" w:type="auto"/>
            <w:vAlign w:val="center"/>
          </w:tcPr>
          <w:p w14:paraId="55DEC617"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7</w:t>
            </w:r>
          </w:p>
        </w:tc>
        <w:tc>
          <w:tcPr>
            <w:tcW w:w="0" w:type="auto"/>
            <w:vAlign w:val="center"/>
          </w:tcPr>
          <w:p w14:paraId="5E6236E5"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78E0E786" w14:textId="5B730AEE" w:rsidR="00737562" w:rsidRPr="00F753A9" w:rsidRDefault="00533EDE" w:rsidP="00471AEB">
            <w:pPr>
              <w:rPr>
                <w:rFonts w:ascii="Times New Roman" w:hAnsi="Times New Roman" w:cs="Times New Roman"/>
                <w:sz w:val="16"/>
                <w:szCs w:val="16"/>
              </w:rPr>
            </w:pPr>
            <w:r>
              <w:rPr>
                <w:rFonts w:ascii="Times New Roman" w:hAnsi="Times New Roman" w:cs="Times New Roman"/>
                <w:sz w:val="16"/>
                <w:szCs w:val="16"/>
              </w:rPr>
              <w:t>6</w:t>
            </w:r>
          </w:p>
        </w:tc>
      </w:tr>
      <w:tr w:rsidR="00737562" w:rsidRPr="00F753A9" w14:paraId="22E38043" w14:textId="77777777" w:rsidTr="0039638D">
        <w:tc>
          <w:tcPr>
            <w:tcW w:w="0" w:type="auto"/>
            <w:vAlign w:val="center"/>
          </w:tcPr>
          <w:p w14:paraId="29A7A5BB"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Search</w:t>
            </w:r>
          </w:p>
        </w:tc>
        <w:tc>
          <w:tcPr>
            <w:tcW w:w="0" w:type="auto"/>
            <w:vAlign w:val="center"/>
          </w:tcPr>
          <w:p w14:paraId="1F8DCB28"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8</w:t>
            </w:r>
          </w:p>
        </w:tc>
        <w:tc>
          <w:tcPr>
            <w:tcW w:w="0" w:type="auto"/>
            <w:vAlign w:val="center"/>
          </w:tcPr>
          <w:p w14:paraId="1DB7774E"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Present the full electronic search strategy for at least 1 database, including any limits used, such that it could be repeated.</w:t>
            </w:r>
          </w:p>
        </w:tc>
        <w:tc>
          <w:tcPr>
            <w:tcW w:w="0" w:type="auto"/>
            <w:vAlign w:val="center"/>
          </w:tcPr>
          <w:p w14:paraId="2268A08A" w14:textId="714FC891" w:rsidR="00737562" w:rsidRPr="00F753A9" w:rsidRDefault="00533EDE" w:rsidP="00471AEB">
            <w:pPr>
              <w:rPr>
                <w:rFonts w:ascii="Times New Roman" w:hAnsi="Times New Roman" w:cs="Times New Roman"/>
                <w:sz w:val="16"/>
                <w:szCs w:val="16"/>
              </w:rPr>
            </w:pPr>
            <w:r>
              <w:rPr>
                <w:rFonts w:ascii="Times New Roman" w:hAnsi="Times New Roman" w:cs="Times New Roman"/>
                <w:sz w:val="16"/>
                <w:szCs w:val="16"/>
              </w:rPr>
              <w:t>Additional file 3</w:t>
            </w:r>
          </w:p>
        </w:tc>
      </w:tr>
      <w:tr w:rsidR="00737562" w:rsidRPr="00F753A9" w14:paraId="5A00CE1C" w14:textId="77777777" w:rsidTr="0039638D">
        <w:tc>
          <w:tcPr>
            <w:tcW w:w="0" w:type="auto"/>
            <w:vAlign w:val="center"/>
          </w:tcPr>
          <w:p w14:paraId="0CBC51AD"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Selection of sources of evidence†</w:t>
            </w:r>
          </w:p>
        </w:tc>
        <w:tc>
          <w:tcPr>
            <w:tcW w:w="0" w:type="auto"/>
            <w:vAlign w:val="center"/>
          </w:tcPr>
          <w:p w14:paraId="2F960A54"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9</w:t>
            </w:r>
          </w:p>
        </w:tc>
        <w:tc>
          <w:tcPr>
            <w:tcW w:w="0" w:type="auto"/>
            <w:vAlign w:val="center"/>
          </w:tcPr>
          <w:p w14:paraId="2A170000"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State the process for selecting sources of evidence (i.e., screening and eligibility) included in the scoping review.</w:t>
            </w:r>
          </w:p>
        </w:tc>
        <w:tc>
          <w:tcPr>
            <w:tcW w:w="0" w:type="auto"/>
            <w:vAlign w:val="center"/>
          </w:tcPr>
          <w:p w14:paraId="4F67BE6A" w14:textId="12C362E9" w:rsidR="00737562" w:rsidRPr="00F753A9" w:rsidRDefault="00533EDE" w:rsidP="00471AEB">
            <w:pPr>
              <w:rPr>
                <w:rFonts w:ascii="Times New Roman" w:hAnsi="Times New Roman" w:cs="Times New Roman"/>
                <w:sz w:val="16"/>
                <w:szCs w:val="16"/>
              </w:rPr>
            </w:pPr>
            <w:r>
              <w:rPr>
                <w:rFonts w:ascii="Times New Roman" w:hAnsi="Times New Roman" w:cs="Times New Roman"/>
                <w:sz w:val="16"/>
                <w:szCs w:val="16"/>
              </w:rPr>
              <w:t>6-7</w:t>
            </w:r>
          </w:p>
        </w:tc>
      </w:tr>
      <w:tr w:rsidR="00737562" w:rsidRPr="00F753A9" w14:paraId="338DF95D" w14:textId="77777777" w:rsidTr="0039638D">
        <w:tc>
          <w:tcPr>
            <w:tcW w:w="0" w:type="auto"/>
            <w:vAlign w:val="center"/>
          </w:tcPr>
          <w:p w14:paraId="6BEFEDB3"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Data charting process‡</w:t>
            </w:r>
          </w:p>
        </w:tc>
        <w:tc>
          <w:tcPr>
            <w:tcW w:w="0" w:type="auto"/>
            <w:vAlign w:val="center"/>
          </w:tcPr>
          <w:p w14:paraId="6E7ECA96"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0</w:t>
            </w:r>
          </w:p>
        </w:tc>
        <w:tc>
          <w:tcPr>
            <w:tcW w:w="0" w:type="auto"/>
            <w:vAlign w:val="center"/>
          </w:tcPr>
          <w:p w14:paraId="112EBF53"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496E9D1B" w14:textId="0FE1A507" w:rsidR="00737562" w:rsidRPr="00F753A9" w:rsidRDefault="00BB4FDF" w:rsidP="00471AEB">
            <w:pPr>
              <w:rPr>
                <w:rFonts w:ascii="Times New Roman" w:hAnsi="Times New Roman" w:cs="Times New Roman"/>
                <w:sz w:val="16"/>
                <w:szCs w:val="16"/>
              </w:rPr>
            </w:pPr>
            <w:r>
              <w:rPr>
                <w:rFonts w:ascii="Times New Roman" w:hAnsi="Times New Roman" w:cs="Times New Roman"/>
                <w:sz w:val="16"/>
                <w:szCs w:val="16"/>
              </w:rPr>
              <w:t>7</w:t>
            </w:r>
          </w:p>
        </w:tc>
      </w:tr>
      <w:tr w:rsidR="00737562" w:rsidRPr="00F753A9" w14:paraId="1EFA0C2E" w14:textId="77777777" w:rsidTr="0039638D">
        <w:trPr>
          <w:trHeight w:val="260"/>
        </w:trPr>
        <w:tc>
          <w:tcPr>
            <w:tcW w:w="0" w:type="auto"/>
            <w:vAlign w:val="center"/>
          </w:tcPr>
          <w:p w14:paraId="68A4357B"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Data items</w:t>
            </w:r>
          </w:p>
        </w:tc>
        <w:tc>
          <w:tcPr>
            <w:tcW w:w="0" w:type="auto"/>
            <w:vAlign w:val="center"/>
          </w:tcPr>
          <w:p w14:paraId="7EA4A192"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1</w:t>
            </w:r>
          </w:p>
        </w:tc>
        <w:tc>
          <w:tcPr>
            <w:tcW w:w="0" w:type="auto"/>
            <w:vAlign w:val="center"/>
          </w:tcPr>
          <w:p w14:paraId="0CD761D7"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List and define all variables for which data were sought and any assumptions and simplifications made.</w:t>
            </w:r>
          </w:p>
        </w:tc>
        <w:tc>
          <w:tcPr>
            <w:tcW w:w="0" w:type="auto"/>
            <w:vAlign w:val="center"/>
          </w:tcPr>
          <w:p w14:paraId="3DD13C10" w14:textId="7AF2B31B" w:rsidR="00737562" w:rsidRPr="00F753A9" w:rsidRDefault="002518FE" w:rsidP="00471AEB">
            <w:pPr>
              <w:rPr>
                <w:rFonts w:ascii="Times New Roman" w:hAnsi="Times New Roman" w:cs="Times New Roman"/>
                <w:sz w:val="16"/>
                <w:szCs w:val="16"/>
              </w:rPr>
            </w:pPr>
            <w:r>
              <w:rPr>
                <w:rFonts w:ascii="Times New Roman" w:hAnsi="Times New Roman" w:cs="Times New Roman"/>
                <w:sz w:val="16"/>
                <w:szCs w:val="16"/>
              </w:rPr>
              <w:t>7</w:t>
            </w:r>
          </w:p>
        </w:tc>
      </w:tr>
      <w:tr w:rsidR="00737562" w:rsidRPr="00F753A9" w14:paraId="78B536F4" w14:textId="77777777" w:rsidTr="0039638D">
        <w:tc>
          <w:tcPr>
            <w:tcW w:w="0" w:type="auto"/>
            <w:vAlign w:val="center"/>
          </w:tcPr>
          <w:p w14:paraId="79B1F66E"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Critical appraisal of individual sources of evidence§</w:t>
            </w:r>
          </w:p>
        </w:tc>
        <w:tc>
          <w:tcPr>
            <w:tcW w:w="0" w:type="auto"/>
            <w:vAlign w:val="center"/>
          </w:tcPr>
          <w:p w14:paraId="3B47E33B"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2</w:t>
            </w:r>
          </w:p>
        </w:tc>
        <w:tc>
          <w:tcPr>
            <w:tcW w:w="0" w:type="auto"/>
            <w:vAlign w:val="center"/>
          </w:tcPr>
          <w:p w14:paraId="4FE51F48"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EDE69F" w14:textId="5A776A82" w:rsidR="00737562" w:rsidRPr="00F753A9" w:rsidRDefault="00D85D4D" w:rsidP="00471AEB">
            <w:pPr>
              <w:rPr>
                <w:rFonts w:ascii="Times New Roman" w:hAnsi="Times New Roman" w:cs="Times New Roman"/>
                <w:sz w:val="16"/>
                <w:szCs w:val="16"/>
              </w:rPr>
            </w:pPr>
            <w:r w:rsidRPr="00F753A9">
              <w:rPr>
                <w:rFonts w:ascii="Times New Roman" w:hAnsi="Times New Roman" w:cs="Times New Roman"/>
                <w:sz w:val="16"/>
                <w:szCs w:val="16"/>
              </w:rPr>
              <w:t>Not done</w:t>
            </w:r>
          </w:p>
        </w:tc>
      </w:tr>
      <w:tr w:rsidR="00737562" w:rsidRPr="00F753A9" w14:paraId="48D10660" w14:textId="77777777" w:rsidTr="0039638D">
        <w:tc>
          <w:tcPr>
            <w:tcW w:w="0" w:type="auto"/>
            <w:vAlign w:val="center"/>
          </w:tcPr>
          <w:p w14:paraId="5B0A1CA2"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Synthesis of results</w:t>
            </w:r>
          </w:p>
        </w:tc>
        <w:tc>
          <w:tcPr>
            <w:tcW w:w="0" w:type="auto"/>
            <w:vAlign w:val="center"/>
          </w:tcPr>
          <w:p w14:paraId="2DF96591"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3</w:t>
            </w:r>
          </w:p>
        </w:tc>
        <w:tc>
          <w:tcPr>
            <w:tcW w:w="0" w:type="auto"/>
            <w:vAlign w:val="center"/>
          </w:tcPr>
          <w:p w14:paraId="53BA4909"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Describe the methods of handling and summarizing the data that were charted.</w:t>
            </w:r>
          </w:p>
        </w:tc>
        <w:tc>
          <w:tcPr>
            <w:tcW w:w="0" w:type="auto"/>
            <w:vAlign w:val="center"/>
          </w:tcPr>
          <w:p w14:paraId="2C90C48C" w14:textId="73910F3F" w:rsidR="00737562" w:rsidRPr="00F753A9" w:rsidRDefault="002518FE" w:rsidP="00471AEB">
            <w:pPr>
              <w:rPr>
                <w:rFonts w:ascii="Times New Roman" w:hAnsi="Times New Roman" w:cs="Times New Roman"/>
                <w:sz w:val="16"/>
                <w:szCs w:val="16"/>
              </w:rPr>
            </w:pPr>
            <w:r>
              <w:rPr>
                <w:rFonts w:ascii="Times New Roman" w:hAnsi="Times New Roman" w:cs="Times New Roman"/>
                <w:sz w:val="16"/>
                <w:szCs w:val="16"/>
              </w:rPr>
              <w:t>8</w:t>
            </w:r>
          </w:p>
        </w:tc>
      </w:tr>
      <w:tr w:rsidR="00737562" w:rsidRPr="00F753A9" w14:paraId="7766B5CE" w14:textId="77777777" w:rsidTr="00C0692C">
        <w:tc>
          <w:tcPr>
            <w:tcW w:w="0" w:type="auto"/>
            <w:gridSpan w:val="4"/>
            <w:shd w:val="clear" w:color="auto" w:fill="FFFFFF" w:themeFill="background1"/>
            <w:vAlign w:val="center"/>
          </w:tcPr>
          <w:p w14:paraId="15EE70B6"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RESULTS</w:t>
            </w:r>
          </w:p>
        </w:tc>
      </w:tr>
      <w:tr w:rsidR="00737562" w:rsidRPr="00F753A9" w14:paraId="45AB80AD" w14:textId="77777777" w:rsidTr="0039638D">
        <w:tc>
          <w:tcPr>
            <w:tcW w:w="0" w:type="auto"/>
            <w:vAlign w:val="center"/>
          </w:tcPr>
          <w:p w14:paraId="3A5988D0"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Selection of sources of evidence</w:t>
            </w:r>
          </w:p>
        </w:tc>
        <w:tc>
          <w:tcPr>
            <w:tcW w:w="0" w:type="auto"/>
            <w:vAlign w:val="center"/>
          </w:tcPr>
          <w:p w14:paraId="17E25979"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4</w:t>
            </w:r>
          </w:p>
        </w:tc>
        <w:tc>
          <w:tcPr>
            <w:tcW w:w="0" w:type="auto"/>
            <w:vAlign w:val="center"/>
          </w:tcPr>
          <w:p w14:paraId="618F3C7D"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Give numbers of sources of evidence screened, assessed for eligibility, and included in the review, with reasons for exclusions at each stage, ideally using a flow diagram.</w:t>
            </w:r>
          </w:p>
        </w:tc>
        <w:tc>
          <w:tcPr>
            <w:tcW w:w="0" w:type="auto"/>
            <w:vAlign w:val="center"/>
          </w:tcPr>
          <w:p w14:paraId="4F1076D4" w14:textId="3D847C20" w:rsidR="00737562" w:rsidRPr="00F753A9" w:rsidRDefault="005445D4" w:rsidP="00471AEB">
            <w:pPr>
              <w:rPr>
                <w:rFonts w:ascii="Times New Roman" w:hAnsi="Times New Roman" w:cs="Times New Roman"/>
                <w:sz w:val="16"/>
                <w:szCs w:val="16"/>
              </w:rPr>
            </w:pPr>
            <w:r>
              <w:rPr>
                <w:rFonts w:ascii="Times New Roman" w:hAnsi="Times New Roman" w:cs="Times New Roman"/>
                <w:sz w:val="16"/>
                <w:szCs w:val="16"/>
              </w:rPr>
              <w:t>9-</w:t>
            </w:r>
            <w:r w:rsidR="0029665F">
              <w:rPr>
                <w:rFonts w:ascii="Times New Roman" w:hAnsi="Times New Roman" w:cs="Times New Roman"/>
                <w:sz w:val="16"/>
                <w:szCs w:val="16"/>
              </w:rPr>
              <w:t>14</w:t>
            </w:r>
          </w:p>
        </w:tc>
      </w:tr>
      <w:tr w:rsidR="00737562" w:rsidRPr="00F753A9" w14:paraId="3108B3FB" w14:textId="77777777" w:rsidTr="0039638D">
        <w:tc>
          <w:tcPr>
            <w:tcW w:w="0" w:type="auto"/>
            <w:vAlign w:val="center"/>
          </w:tcPr>
          <w:p w14:paraId="5F7448A2"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Characteristics of sources of evidence</w:t>
            </w:r>
          </w:p>
        </w:tc>
        <w:tc>
          <w:tcPr>
            <w:tcW w:w="0" w:type="auto"/>
            <w:vAlign w:val="center"/>
          </w:tcPr>
          <w:p w14:paraId="0B135C40"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5</w:t>
            </w:r>
          </w:p>
        </w:tc>
        <w:tc>
          <w:tcPr>
            <w:tcW w:w="0" w:type="auto"/>
            <w:vAlign w:val="center"/>
          </w:tcPr>
          <w:p w14:paraId="00C6BE39"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For each source of evidence, present characteristics for which data were charted and provide the citations.</w:t>
            </w:r>
          </w:p>
        </w:tc>
        <w:tc>
          <w:tcPr>
            <w:tcW w:w="0" w:type="auto"/>
            <w:vAlign w:val="center"/>
          </w:tcPr>
          <w:p w14:paraId="637C424F" w14:textId="0356C004" w:rsidR="00737562" w:rsidRPr="00F753A9" w:rsidRDefault="004B3561" w:rsidP="00471AEB">
            <w:pPr>
              <w:rPr>
                <w:rFonts w:ascii="Times New Roman" w:hAnsi="Times New Roman" w:cs="Times New Roman"/>
                <w:sz w:val="16"/>
                <w:szCs w:val="16"/>
              </w:rPr>
            </w:pPr>
            <w:r>
              <w:rPr>
                <w:rFonts w:ascii="Times New Roman" w:hAnsi="Times New Roman" w:cs="Times New Roman"/>
                <w:sz w:val="16"/>
                <w:szCs w:val="16"/>
              </w:rPr>
              <w:t>Additional file 5</w:t>
            </w:r>
          </w:p>
        </w:tc>
      </w:tr>
      <w:tr w:rsidR="00737562" w:rsidRPr="00F753A9" w14:paraId="2BE3B44D" w14:textId="77777777" w:rsidTr="0039638D">
        <w:tc>
          <w:tcPr>
            <w:tcW w:w="0" w:type="auto"/>
            <w:vAlign w:val="center"/>
          </w:tcPr>
          <w:p w14:paraId="35ED7CF9"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Critical appraisal within sources of evidence</w:t>
            </w:r>
          </w:p>
        </w:tc>
        <w:tc>
          <w:tcPr>
            <w:tcW w:w="0" w:type="auto"/>
            <w:vAlign w:val="center"/>
          </w:tcPr>
          <w:p w14:paraId="72E03FA9"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6</w:t>
            </w:r>
          </w:p>
        </w:tc>
        <w:tc>
          <w:tcPr>
            <w:tcW w:w="0" w:type="auto"/>
            <w:vAlign w:val="center"/>
          </w:tcPr>
          <w:p w14:paraId="1FF7231E"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If done, present data on critical appraisal of included sources of evidence (see item 12).</w:t>
            </w:r>
          </w:p>
        </w:tc>
        <w:tc>
          <w:tcPr>
            <w:tcW w:w="0" w:type="auto"/>
            <w:vAlign w:val="center"/>
          </w:tcPr>
          <w:p w14:paraId="670AFEF4" w14:textId="2B53B993" w:rsidR="00737562" w:rsidRPr="00F753A9" w:rsidRDefault="00764856" w:rsidP="00471AEB">
            <w:pPr>
              <w:rPr>
                <w:rFonts w:ascii="Times New Roman" w:hAnsi="Times New Roman" w:cs="Times New Roman"/>
                <w:sz w:val="16"/>
                <w:szCs w:val="16"/>
              </w:rPr>
            </w:pPr>
            <w:r w:rsidRPr="00F753A9">
              <w:rPr>
                <w:rFonts w:ascii="Times New Roman" w:hAnsi="Times New Roman" w:cs="Times New Roman"/>
                <w:sz w:val="16"/>
                <w:szCs w:val="16"/>
              </w:rPr>
              <w:t>Not done</w:t>
            </w:r>
          </w:p>
        </w:tc>
      </w:tr>
      <w:tr w:rsidR="00737562" w:rsidRPr="00F753A9" w14:paraId="4FBCDF0D" w14:textId="77777777" w:rsidTr="0039638D">
        <w:tc>
          <w:tcPr>
            <w:tcW w:w="0" w:type="auto"/>
            <w:vAlign w:val="center"/>
          </w:tcPr>
          <w:p w14:paraId="5988C9C2"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Results of individual sources of evidence</w:t>
            </w:r>
          </w:p>
        </w:tc>
        <w:tc>
          <w:tcPr>
            <w:tcW w:w="0" w:type="auto"/>
            <w:vAlign w:val="center"/>
          </w:tcPr>
          <w:p w14:paraId="6FB104DF"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7</w:t>
            </w:r>
          </w:p>
        </w:tc>
        <w:tc>
          <w:tcPr>
            <w:tcW w:w="0" w:type="auto"/>
            <w:vAlign w:val="center"/>
          </w:tcPr>
          <w:p w14:paraId="7514C057"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 xml:space="preserve">For each included source of evidence, present the relevant data that </w:t>
            </w:r>
            <w:proofErr w:type="gramStart"/>
            <w:r w:rsidRPr="00F753A9">
              <w:rPr>
                <w:rFonts w:ascii="Times New Roman" w:hAnsi="Times New Roman" w:cs="Times New Roman"/>
                <w:sz w:val="16"/>
                <w:szCs w:val="16"/>
              </w:rPr>
              <w:t>were</w:t>
            </w:r>
            <w:proofErr w:type="gramEnd"/>
            <w:r w:rsidRPr="00F753A9">
              <w:rPr>
                <w:rFonts w:ascii="Times New Roman" w:hAnsi="Times New Roman" w:cs="Times New Roman"/>
                <w:sz w:val="16"/>
                <w:szCs w:val="16"/>
              </w:rPr>
              <w:t xml:space="preserve"> charted that </w:t>
            </w:r>
            <w:proofErr w:type="gramStart"/>
            <w:r w:rsidRPr="00F753A9">
              <w:rPr>
                <w:rFonts w:ascii="Times New Roman" w:hAnsi="Times New Roman" w:cs="Times New Roman"/>
                <w:sz w:val="16"/>
                <w:szCs w:val="16"/>
              </w:rPr>
              <w:t>relate</w:t>
            </w:r>
            <w:proofErr w:type="gramEnd"/>
            <w:r w:rsidRPr="00F753A9">
              <w:rPr>
                <w:rFonts w:ascii="Times New Roman" w:hAnsi="Times New Roman" w:cs="Times New Roman"/>
                <w:sz w:val="16"/>
                <w:szCs w:val="16"/>
              </w:rPr>
              <w:t xml:space="preserve"> to the review questions and objectives.</w:t>
            </w:r>
          </w:p>
        </w:tc>
        <w:tc>
          <w:tcPr>
            <w:tcW w:w="0" w:type="auto"/>
            <w:vAlign w:val="center"/>
          </w:tcPr>
          <w:p w14:paraId="3823C803" w14:textId="6A893236" w:rsidR="00737562" w:rsidRPr="00F753A9" w:rsidRDefault="002A3074" w:rsidP="00471AEB">
            <w:pPr>
              <w:rPr>
                <w:rFonts w:ascii="Times New Roman" w:hAnsi="Times New Roman" w:cs="Times New Roman"/>
                <w:sz w:val="16"/>
                <w:szCs w:val="16"/>
              </w:rPr>
            </w:pPr>
            <w:r w:rsidRPr="00F753A9">
              <w:rPr>
                <w:rFonts w:ascii="Times New Roman" w:hAnsi="Times New Roman" w:cs="Times New Roman"/>
                <w:sz w:val="16"/>
                <w:szCs w:val="16"/>
              </w:rPr>
              <w:t xml:space="preserve">Supplementary </w:t>
            </w:r>
            <w:r w:rsidR="00242F98" w:rsidRPr="00F753A9">
              <w:rPr>
                <w:rFonts w:ascii="Times New Roman" w:hAnsi="Times New Roman" w:cs="Times New Roman"/>
                <w:sz w:val="16"/>
                <w:szCs w:val="16"/>
              </w:rPr>
              <w:t>files</w:t>
            </w:r>
            <w:r w:rsidR="00805A5F" w:rsidRPr="00F753A9">
              <w:rPr>
                <w:rFonts w:ascii="Times New Roman" w:hAnsi="Times New Roman" w:cs="Times New Roman"/>
                <w:sz w:val="16"/>
                <w:szCs w:val="16"/>
              </w:rPr>
              <w:t xml:space="preserve"> 2</w:t>
            </w:r>
          </w:p>
        </w:tc>
      </w:tr>
      <w:tr w:rsidR="00737562" w:rsidRPr="00F753A9" w14:paraId="46492CA9" w14:textId="77777777" w:rsidTr="0039638D">
        <w:tc>
          <w:tcPr>
            <w:tcW w:w="0" w:type="auto"/>
            <w:vAlign w:val="center"/>
          </w:tcPr>
          <w:p w14:paraId="1BC5C5E6"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Synthesis of results</w:t>
            </w:r>
          </w:p>
        </w:tc>
        <w:tc>
          <w:tcPr>
            <w:tcW w:w="0" w:type="auto"/>
            <w:vAlign w:val="center"/>
          </w:tcPr>
          <w:p w14:paraId="0D45C9AC"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8</w:t>
            </w:r>
          </w:p>
        </w:tc>
        <w:tc>
          <w:tcPr>
            <w:tcW w:w="0" w:type="auto"/>
            <w:vAlign w:val="center"/>
          </w:tcPr>
          <w:p w14:paraId="4956790A"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Summarize and/or present the charting results as they relate to the review questions and objectives.</w:t>
            </w:r>
          </w:p>
        </w:tc>
        <w:tc>
          <w:tcPr>
            <w:tcW w:w="0" w:type="auto"/>
            <w:vAlign w:val="center"/>
          </w:tcPr>
          <w:p w14:paraId="156E5F42" w14:textId="6466E380" w:rsidR="00737562" w:rsidRPr="00F753A9" w:rsidRDefault="00EE644D" w:rsidP="00471AEB">
            <w:pPr>
              <w:rPr>
                <w:rFonts w:ascii="Times New Roman" w:hAnsi="Times New Roman" w:cs="Times New Roman"/>
                <w:sz w:val="16"/>
                <w:szCs w:val="16"/>
              </w:rPr>
            </w:pPr>
            <w:r w:rsidRPr="00F753A9">
              <w:rPr>
                <w:rFonts w:ascii="Times New Roman" w:hAnsi="Times New Roman" w:cs="Times New Roman"/>
                <w:sz w:val="16"/>
                <w:szCs w:val="16"/>
              </w:rPr>
              <w:t>9</w:t>
            </w:r>
            <w:r w:rsidR="0029665F">
              <w:rPr>
                <w:rFonts w:ascii="Times New Roman" w:hAnsi="Times New Roman" w:cs="Times New Roman"/>
                <w:sz w:val="16"/>
                <w:szCs w:val="16"/>
              </w:rPr>
              <w:t>-14</w:t>
            </w:r>
          </w:p>
        </w:tc>
      </w:tr>
      <w:tr w:rsidR="00737562" w:rsidRPr="00F753A9" w14:paraId="2B247962" w14:textId="77777777" w:rsidTr="00C0692C">
        <w:tc>
          <w:tcPr>
            <w:tcW w:w="0" w:type="auto"/>
            <w:gridSpan w:val="4"/>
            <w:shd w:val="clear" w:color="auto" w:fill="FFFFFF" w:themeFill="background1"/>
            <w:vAlign w:val="center"/>
          </w:tcPr>
          <w:p w14:paraId="00432664"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DISCUSSION</w:t>
            </w:r>
          </w:p>
        </w:tc>
      </w:tr>
      <w:tr w:rsidR="00737562" w:rsidRPr="00F753A9" w14:paraId="3436702B" w14:textId="77777777" w:rsidTr="0039638D">
        <w:tc>
          <w:tcPr>
            <w:tcW w:w="0" w:type="auto"/>
            <w:vAlign w:val="center"/>
          </w:tcPr>
          <w:p w14:paraId="31518124"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Summary of evidence</w:t>
            </w:r>
          </w:p>
        </w:tc>
        <w:tc>
          <w:tcPr>
            <w:tcW w:w="0" w:type="auto"/>
            <w:vAlign w:val="center"/>
          </w:tcPr>
          <w:p w14:paraId="1ED41075"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19</w:t>
            </w:r>
          </w:p>
        </w:tc>
        <w:tc>
          <w:tcPr>
            <w:tcW w:w="0" w:type="auto"/>
            <w:vAlign w:val="center"/>
          </w:tcPr>
          <w:p w14:paraId="48880BD4"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Summarize the main results (including an overview of concepts, themes, and types of evidence available), link to the review questions and objectives, and consider the relevance to key groups.</w:t>
            </w:r>
          </w:p>
        </w:tc>
        <w:tc>
          <w:tcPr>
            <w:tcW w:w="0" w:type="auto"/>
            <w:vAlign w:val="center"/>
          </w:tcPr>
          <w:p w14:paraId="263AAE1E" w14:textId="38CA4ECB" w:rsidR="00737562" w:rsidRPr="00F753A9" w:rsidRDefault="0029665F" w:rsidP="00471AEB">
            <w:pPr>
              <w:rPr>
                <w:rFonts w:ascii="Times New Roman" w:hAnsi="Times New Roman" w:cs="Times New Roman"/>
                <w:sz w:val="16"/>
                <w:szCs w:val="16"/>
              </w:rPr>
            </w:pPr>
            <w:r>
              <w:rPr>
                <w:rFonts w:ascii="Times New Roman" w:hAnsi="Times New Roman" w:cs="Times New Roman"/>
                <w:sz w:val="16"/>
                <w:szCs w:val="16"/>
              </w:rPr>
              <w:t>15-</w:t>
            </w:r>
            <w:r w:rsidR="00666D9F">
              <w:rPr>
                <w:rFonts w:ascii="Times New Roman" w:hAnsi="Times New Roman" w:cs="Times New Roman"/>
                <w:sz w:val="16"/>
                <w:szCs w:val="16"/>
              </w:rPr>
              <w:t>19</w:t>
            </w:r>
          </w:p>
        </w:tc>
      </w:tr>
      <w:tr w:rsidR="00737562" w:rsidRPr="00F753A9" w14:paraId="632C4426" w14:textId="77777777" w:rsidTr="0039638D">
        <w:tc>
          <w:tcPr>
            <w:tcW w:w="0" w:type="auto"/>
            <w:vAlign w:val="center"/>
          </w:tcPr>
          <w:p w14:paraId="2779EF19"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Limitations</w:t>
            </w:r>
          </w:p>
        </w:tc>
        <w:tc>
          <w:tcPr>
            <w:tcW w:w="0" w:type="auto"/>
            <w:vAlign w:val="center"/>
          </w:tcPr>
          <w:p w14:paraId="0BD664E2"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20</w:t>
            </w:r>
          </w:p>
        </w:tc>
        <w:tc>
          <w:tcPr>
            <w:tcW w:w="0" w:type="auto"/>
            <w:vAlign w:val="center"/>
          </w:tcPr>
          <w:p w14:paraId="3AE8DA90" w14:textId="77777777" w:rsidR="00737562" w:rsidRPr="00F753A9" w:rsidRDefault="00737562" w:rsidP="00471AEB">
            <w:pPr>
              <w:rPr>
                <w:rFonts w:ascii="Times New Roman" w:hAnsi="Times New Roman" w:cs="Times New Roman"/>
                <w:i/>
                <w:sz w:val="16"/>
                <w:szCs w:val="16"/>
              </w:rPr>
            </w:pPr>
            <w:r w:rsidRPr="00F753A9">
              <w:rPr>
                <w:rFonts w:ascii="Times New Roman" w:hAnsi="Times New Roman" w:cs="Times New Roman"/>
                <w:sz w:val="16"/>
                <w:szCs w:val="16"/>
              </w:rPr>
              <w:t>Discuss the limitations of the scoping review process.</w:t>
            </w:r>
          </w:p>
        </w:tc>
        <w:tc>
          <w:tcPr>
            <w:tcW w:w="0" w:type="auto"/>
            <w:vAlign w:val="center"/>
          </w:tcPr>
          <w:p w14:paraId="1215A374" w14:textId="5BF1CA6D" w:rsidR="00737562" w:rsidRPr="00F753A9" w:rsidRDefault="00666D9F" w:rsidP="00471AEB">
            <w:pPr>
              <w:rPr>
                <w:rFonts w:ascii="Times New Roman" w:hAnsi="Times New Roman" w:cs="Times New Roman"/>
                <w:sz w:val="16"/>
                <w:szCs w:val="16"/>
              </w:rPr>
            </w:pPr>
            <w:r>
              <w:rPr>
                <w:rFonts w:ascii="Times New Roman" w:hAnsi="Times New Roman" w:cs="Times New Roman"/>
                <w:sz w:val="16"/>
                <w:szCs w:val="16"/>
              </w:rPr>
              <w:t>19-20</w:t>
            </w:r>
          </w:p>
        </w:tc>
      </w:tr>
      <w:tr w:rsidR="00737562" w:rsidRPr="00F753A9" w14:paraId="71E642CB" w14:textId="77777777" w:rsidTr="0039638D">
        <w:tc>
          <w:tcPr>
            <w:tcW w:w="0" w:type="auto"/>
            <w:vAlign w:val="center"/>
          </w:tcPr>
          <w:p w14:paraId="343F49AF"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t>Conclusions</w:t>
            </w:r>
          </w:p>
        </w:tc>
        <w:tc>
          <w:tcPr>
            <w:tcW w:w="0" w:type="auto"/>
            <w:vAlign w:val="center"/>
          </w:tcPr>
          <w:p w14:paraId="7AFA9D48"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21</w:t>
            </w:r>
          </w:p>
        </w:tc>
        <w:tc>
          <w:tcPr>
            <w:tcW w:w="0" w:type="auto"/>
            <w:vAlign w:val="center"/>
          </w:tcPr>
          <w:p w14:paraId="7B70C3C5"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Provide a general interpretation of the results with respect to the review questions and objectives, as well as potential implications and/or next steps.</w:t>
            </w:r>
          </w:p>
        </w:tc>
        <w:tc>
          <w:tcPr>
            <w:tcW w:w="0" w:type="auto"/>
            <w:vAlign w:val="center"/>
          </w:tcPr>
          <w:p w14:paraId="30135D12" w14:textId="005C30C8" w:rsidR="00737562" w:rsidRPr="00F753A9" w:rsidRDefault="00666D9F" w:rsidP="00471AEB">
            <w:pPr>
              <w:rPr>
                <w:rFonts w:ascii="Times New Roman" w:hAnsi="Times New Roman" w:cs="Times New Roman"/>
                <w:sz w:val="16"/>
                <w:szCs w:val="16"/>
              </w:rPr>
            </w:pPr>
            <w:r>
              <w:rPr>
                <w:rFonts w:ascii="Times New Roman" w:hAnsi="Times New Roman" w:cs="Times New Roman"/>
                <w:sz w:val="16"/>
                <w:szCs w:val="16"/>
              </w:rPr>
              <w:t>20</w:t>
            </w:r>
          </w:p>
        </w:tc>
      </w:tr>
      <w:tr w:rsidR="00737562" w:rsidRPr="00F753A9" w14:paraId="14DE9E4D" w14:textId="77777777" w:rsidTr="00C0692C">
        <w:tc>
          <w:tcPr>
            <w:tcW w:w="0" w:type="auto"/>
            <w:gridSpan w:val="4"/>
            <w:shd w:val="clear" w:color="auto" w:fill="FFFFFF" w:themeFill="background1"/>
            <w:vAlign w:val="center"/>
          </w:tcPr>
          <w:p w14:paraId="299D5BFC" w14:textId="77777777" w:rsidR="00737562" w:rsidRPr="00F753A9" w:rsidRDefault="00737562" w:rsidP="00471AEB">
            <w:pPr>
              <w:rPr>
                <w:rFonts w:ascii="Times New Roman" w:hAnsi="Times New Roman" w:cs="Times New Roman"/>
                <w:b/>
                <w:bCs/>
                <w:sz w:val="16"/>
                <w:szCs w:val="16"/>
              </w:rPr>
            </w:pPr>
            <w:r w:rsidRPr="00F753A9">
              <w:rPr>
                <w:rFonts w:ascii="Times New Roman" w:hAnsi="Times New Roman" w:cs="Times New Roman"/>
                <w:b/>
                <w:bCs/>
                <w:sz w:val="16"/>
                <w:szCs w:val="16"/>
              </w:rPr>
              <w:t>FUNDING</w:t>
            </w:r>
          </w:p>
        </w:tc>
      </w:tr>
      <w:tr w:rsidR="00737562" w:rsidRPr="00F753A9" w14:paraId="594B1E3F" w14:textId="77777777" w:rsidTr="0039638D">
        <w:tc>
          <w:tcPr>
            <w:tcW w:w="0" w:type="auto"/>
            <w:vAlign w:val="center"/>
          </w:tcPr>
          <w:p w14:paraId="3B6BBBF3" w14:textId="77777777" w:rsidR="00737562" w:rsidRPr="00F753A9" w:rsidRDefault="00737562" w:rsidP="00471AEB">
            <w:pPr>
              <w:ind w:left="180"/>
              <w:rPr>
                <w:rFonts w:ascii="Times New Roman" w:hAnsi="Times New Roman" w:cs="Times New Roman"/>
                <w:sz w:val="16"/>
                <w:szCs w:val="16"/>
              </w:rPr>
            </w:pPr>
            <w:r w:rsidRPr="00F753A9">
              <w:rPr>
                <w:rFonts w:ascii="Times New Roman" w:hAnsi="Times New Roman" w:cs="Times New Roman"/>
                <w:sz w:val="16"/>
                <w:szCs w:val="16"/>
              </w:rPr>
              <w:lastRenderedPageBreak/>
              <w:t>Funding</w:t>
            </w:r>
          </w:p>
        </w:tc>
        <w:tc>
          <w:tcPr>
            <w:tcW w:w="0" w:type="auto"/>
            <w:vAlign w:val="center"/>
          </w:tcPr>
          <w:p w14:paraId="2F163A29" w14:textId="77777777" w:rsidR="00737562" w:rsidRPr="00F753A9" w:rsidRDefault="00737562" w:rsidP="00471AEB">
            <w:pPr>
              <w:jc w:val="center"/>
              <w:rPr>
                <w:rFonts w:ascii="Times New Roman" w:hAnsi="Times New Roman" w:cs="Times New Roman"/>
                <w:sz w:val="16"/>
                <w:szCs w:val="16"/>
              </w:rPr>
            </w:pPr>
            <w:r w:rsidRPr="00F753A9">
              <w:rPr>
                <w:rFonts w:ascii="Times New Roman" w:hAnsi="Times New Roman" w:cs="Times New Roman"/>
                <w:sz w:val="16"/>
                <w:szCs w:val="16"/>
              </w:rPr>
              <w:t>22</w:t>
            </w:r>
          </w:p>
        </w:tc>
        <w:tc>
          <w:tcPr>
            <w:tcW w:w="0" w:type="auto"/>
            <w:vAlign w:val="center"/>
          </w:tcPr>
          <w:p w14:paraId="02C20B6B" w14:textId="77777777" w:rsidR="00737562" w:rsidRPr="00F753A9" w:rsidRDefault="00737562" w:rsidP="00471AEB">
            <w:pPr>
              <w:rPr>
                <w:rFonts w:ascii="Times New Roman" w:hAnsi="Times New Roman" w:cs="Times New Roman"/>
                <w:sz w:val="16"/>
                <w:szCs w:val="16"/>
              </w:rPr>
            </w:pPr>
            <w:r w:rsidRPr="00F753A9">
              <w:rPr>
                <w:rFonts w:ascii="Times New Roman" w:hAnsi="Times New Roman" w:cs="Times New Roman"/>
                <w:sz w:val="16"/>
                <w:szCs w:val="16"/>
              </w:rPr>
              <w:t>Describe sources of funding for the included sources of evidence, as well as sources of funding for the scoping review. Describe the role of the funders of the scoping review.</w:t>
            </w:r>
          </w:p>
        </w:tc>
        <w:tc>
          <w:tcPr>
            <w:tcW w:w="0" w:type="auto"/>
            <w:vAlign w:val="center"/>
          </w:tcPr>
          <w:p w14:paraId="693CB726" w14:textId="1310683C" w:rsidR="00737562" w:rsidRPr="00F753A9" w:rsidRDefault="004B3561" w:rsidP="00471AEB">
            <w:pPr>
              <w:rPr>
                <w:rFonts w:ascii="Times New Roman" w:hAnsi="Times New Roman" w:cs="Times New Roman"/>
                <w:sz w:val="16"/>
                <w:szCs w:val="16"/>
              </w:rPr>
            </w:pPr>
            <w:r>
              <w:rPr>
                <w:rFonts w:ascii="Times New Roman" w:hAnsi="Times New Roman" w:cs="Times New Roman"/>
                <w:sz w:val="16"/>
                <w:szCs w:val="16"/>
              </w:rPr>
              <w:t>21</w:t>
            </w:r>
          </w:p>
        </w:tc>
      </w:tr>
    </w:tbl>
    <w:p w14:paraId="31D447E1" w14:textId="77777777" w:rsidR="00737562" w:rsidRPr="00B25E09" w:rsidRDefault="00737562" w:rsidP="00737562">
      <w:pPr>
        <w:spacing w:before="240" w:line="240" w:lineRule="auto"/>
        <w:rPr>
          <w:rFonts w:ascii="Arial" w:hAnsi="Arial" w:cs="Arial"/>
          <w:sz w:val="20"/>
          <w:szCs w:val="20"/>
        </w:rPr>
      </w:pPr>
    </w:p>
    <w:p w14:paraId="7870E2CD" w14:textId="77777777" w:rsidR="00675230" w:rsidRPr="00B25E09" w:rsidRDefault="00675230" w:rsidP="00E2776C">
      <w:pPr>
        <w:spacing w:line="360" w:lineRule="auto"/>
        <w:rPr>
          <w:rFonts w:ascii="Arial" w:hAnsi="Arial" w:cs="Arial"/>
          <w:b/>
          <w:bCs/>
          <w:sz w:val="20"/>
          <w:szCs w:val="20"/>
        </w:rPr>
      </w:pPr>
    </w:p>
    <w:p w14:paraId="7B72786C" w14:textId="77777777" w:rsidR="00675230" w:rsidRPr="00B25E09" w:rsidRDefault="00675230" w:rsidP="00E2776C">
      <w:pPr>
        <w:spacing w:line="360" w:lineRule="auto"/>
        <w:rPr>
          <w:rFonts w:ascii="Arial" w:hAnsi="Arial" w:cs="Arial"/>
          <w:b/>
          <w:bCs/>
          <w:sz w:val="20"/>
          <w:szCs w:val="20"/>
        </w:rPr>
      </w:pPr>
    </w:p>
    <w:p w14:paraId="67D4CE1A" w14:textId="44B04711" w:rsidR="00E2776C" w:rsidRPr="00B25E09" w:rsidRDefault="00E2776C" w:rsidP="00E2776C">
      <w:pPr>
        <w:spacing w:line="360" w:lineRule="auto"/>
        <w:rPr>
          <w:rFonts w:ascii="Arial" w:hAnsi="Arial" w:cs="Arial"/>
          <w:sz w:val="20"/>
          <w:szCs w:val="20"/>
        </w:rPr>
      </w:pPr>
    </w:p>
    <w:p w14:paraId="69F3ACE2" w14:textId="77777777" w:rsidR="00E2776C" w:rsidRPr="00B25E09" w:rsidRDefault="00E2776C" w:rsidP="00E2776C">
      <w:pPr>
        <w:spacing w:line="360" w:lineRule="auto"/>
        <w:rPr>
          <w:rFonts w:ascii="Arial" w:hAnsi="Arial" w:cs="Arial"/>
          <w:sz w:val="20"/>
          <w:szCs w:val="20"/>
        </w:rPr>
      </w:pPr>
    </w:p>
    <w:p w14:paraId="443C5A74" w14:textId="77777777" w:rsidR="00E2776C" w:rsidRPr="00B25E09" w:rsidRDefault="00E2776C" w:rsidP="00E2776C">
      <w:pPr>
        <w:spacing w:line="360" w:lineRule="auto"/>
        <w:rPr>
          <w:rFonts w:ascii="Arial" w:hAnsi="Arial" w:cs="Arial"/>
          <w:i/>
          <w:iCs/>
          <w:sz w:val="20"/>
          <w:szCs w:val="20"/>
        </w:rPr>
      </w:pPr>
    </w:p>
    <w:p w14:paraId="2C608CCE" w14:textId="77777777" w:rsidR="000F4618" w:rsidRPr="00B25E09" w:rsidRDefault="000F4618" w:rsidP="00E2776C">
      <w:pPr>
        <w:spacing w:line="360" w:lineRule="auto"/>
        <w:rPr>
          <w:rFonts w:ascii="Arial" w:hAnsi="Arial" w:cs="Arial"/>
          <w:i/>
          <w:iCs/>
          <w:sz w:val="20"/>
          <w:szCs w:val="20"/>
        </w:rPr>
      </w:pPr>
    </w:p>
    <w:p w14:paraId="78530C1B" w14:textId="3B63A19C" w:rsidR="00CB4D39" w:rsidRPr="00B25E09" w:rsidRDefault="00CB4D39" w:rsidP="004F7202">
      <w:pPr>
        <w:spacing w:line="360" w:lineRule="auto"/>
        <w:jc w:val="both"/>
        <w:rPr>
          <w:rFonts w:ascii="Arial" w:hAnsi="Arial" w:cs="Arial"/>
          <w:b/>
          <w:bCs/>
          <w:sz w:val="20"/>
          <w:szCs w:val="20"/>
        </w:rPr>
      </w:pPr>
    </w:p>
    <w:sectPr w:rsidR="00CB4D39" w:rsidRPr="00B25E09" w:rsidSect="00F56FF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17CEB" w14:textId="77777777" w:rsidR="00342A32" w:rsidRDefault="00342A32" w:rsidP="007D795C">
      <w:pPr>
        <w:spacing w:after="0" w:line="240" w:lineRule="auto"/>
      </w:pPr>
      <w:r>
        <w:separator/>
      </w:r>
    </w:p>
  </w:endnote>
  <w:endnote w:type="continuationSeparator" w:id="0">
    <w:p w14:paraId="421482F7" w14:textId="77777777" w:rsidR="00342A32" w:rsidRDefault="00342A32" w:rsidP="007D7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70136" w14:textId="77777777" w:rsidR="00342A32" w:rsidRDefault="00342A32" w:rsidP="007D795C">
      <w:pPr>
        <w:spacing w:after="0" w:line="240" w:lineRule="auto"/>
      </w:pPr>
      <w:r>
        <w:separator/>
      </w:r>
    </w:p>
  </w:footnote>
  <w:footnote w:type="continuationSeparator" w:id="0">
    <w:p w14:paraId="4A1E2550" w14:textId="77777777" w:rsidR="00342A32" w:rsidRDefault="00342A32" w:rsidP="007D79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E1F53"/>
    <w:multiLevelType w:val="hybridMultilevel"/>
    <w:tmpl w:val="E2684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957D97"/>
    <w:multiLevelType w:val="hybridMultilevel"/>
    <w:tmpl w:val="A56A3CD2"/>
    <w:lvl w:ilvl="0" w:tplc="0409000F">
      <w:start w:val="1"/>
      <w:numFmt w:val="decimal"/>
      <w:lvlText w:val="%1."/>
      <w:lvlJc w:val="left"/>
      <w:pPr>
        <w:ind w:left="1260" w:hanging="360"/>
      </w:pPr>
    </w:lvl>
    <w:lvl w:ilvl="1" w:tplc="FFFFFFFF" w:tentative="1">
      <w:start w:val="1"/>
      <w:numFmt w:val="lowerLetter"/>
      <w:lvlText w:val="%2."/>
      <w:lvlJc w:val="left"/>
      <w:pPr>
        <w:ind w:left="1980" w:hanging="360"/>
      </w:pPr>
    </w:lvl>
    <w:lvl w:ilvl="2" w:tplc="FFFFFFFF" w:tentative="1">
      <w:start w:val="1"/>
      <w:numFmt w:val="lowerRoman"/>
      <w:lvlText w:val="%3."/>
      <w:lvlJc w:val="right"/>
      <w:pPr>
        <w:ind w:left="2700" w:hanging="180"/>
      </w:pPr>
    </w:lvl>
    <w:lvl w:ilvl="3" w:tplc="FFFFFFFF" w:tentative="1">
      <w:start w:val="1"/>
      <w:numFmt w:val="decimal"/>
      <w:lvlText w:val="%4."/>
      <w:lvlJc w:val="left"/>
      <w:pPr>
        <w:ind w:left="3420" w:hanging="360"/>
      </w:pPr>
    </w:lvl>
    <w:lvl w:ilvl="4" w:tplc="FFFFFFFF" w:tentative="1">
      <w:start w:val="1"/>
      <w:numFmt w:val="lowerLetter"/>
      <w:lvlText w:val="%5."/>
      <w:lvlJc w:val="left"/>
      <w:pPr>
        <w:ind w:left="4140" w:hanging="360"/>
      </w:pPr>
    </w:lvl>
    <w:lvl w:ilvl="5" w:tplc="FFFFFFFF" w:tentative="1">
      <w:start w:val="1"/>
      <w:numFmt w:val="lowerRoman"/>
      <w:lvlText w:val="%6."/>
      <w:lvlJc w:val="right"/>
      <w:pPr>
        <w:ind w:left="4860" w:hanging="180"/>
      </w:pPr>
    </w:lvl>
    <w:lvl w:ilvl="6" w:tplc="FFFFFFFF" w:tentative="1">
      <w:start w:val="1"/>
      <w:numFmt w:val="decimal"/>
      <w:lvlText w:val="%7."/>
      <w:lvlJc w:val="left"/>
      <w:pPr>
        <w:ind w:left="5580" w:hanging="360"/>
      </w:pPr>
    </w:lvl>
    <w:lvl w:ilvl="7" w:tplc="FFFFFFFF" w:tentative="1">
      <w:start w:val="1"/>
      <w:numFmt w:val="lowerLetter"/>
      <w:lvlText w:val="%8."/>
      <w:lvlJc w:val="left"/>
      <w:pPr>
        <w:ind w:left="6300" w:hanging="360"/>
      </w:pPr>
    </w:lvl>
    <w:lvl w:ilvl="8" w:tplc="FFFFFFFF" w:tentative="1">
      <w:start w:val="1"/>
      <w:numFmt w:val="lowerRoman"/>
      <w:lvlText w:val="%9."/>
      <w:lvlJc w:val="right"/>
      <w:pPr>
        <w:ind w:left="7020" w:hanging="180"/>
      </w:pPr>
    </w:lvl>
  </w:abstractNum>
  <w:abstractNum w:abstractNumId="2" w15:restartNumberingAfterBreak="0">
    <w:nsid w:val="3925774A"/>
    <w:multiLevelType w:val="hybridMultilevel"/>
    <w:tmpl w:val="6122C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5C5BAF"/>
    <w:multiLevelType w:val="hybridMultilevel"/>
    <w:tmpl w:val="2A4065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4701E8"/>
    <w:multiLevelType w:val="hybridMultilevel"/>
    <w:tmpl w:val="A7A03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4741767">
    <w:abstractNumId w:val="2"/>
  </w:num>
  <w:num w:numId="2" w16cid:durableId="989286792">
    <w:abstractNumId w:val="0"/>
  </w:num>
  <w:num w:numId="3" w16cid:durableId="343824389">
    <w:abstractNumId w:val="4"/>
  </w:num>
  <w:num w:numId="4" w16cid:durableId="1295675514">
    <w:abstractNumId w:val="3"/>
  </w:num>
  <w:num w:numId="5" w16cid:durableId="14275360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76C"/>
    <w:rsid w:val="0001430E"/>
    <w:rsid w:val="00017F22"/>
    <w:rsid w:val="00022C85"/>
    <w:rsid w:val="00025E3E"/>
    <w:rsid w:val="00025F6C"/>
    <w:rsid w:val="00027A34"/>
    <w:rsid w:val="000335C7"/>
    <w:rsid w:val="000351AF"/>
    <w:rsid w:val="00041D3C"/>
    <w:rsid w:val="00053E24"/>
    <w:rsid w:val="00054871"/>
    <w:rsid w:val="00062D26"/>
    <w:rsid w:val="000719A7"/>
    <w:rsid w:val="00074149"/>
    <w:rsid w:val="00077B35"/>
    <w:rsid w:val="00081CDE"/>
    <w:rsid w:val="000A3030"/>
    <w:rsid w:val="000A3881"/>
    <w:rsid w:val="000A4595"/>
    <w:rsid w:val="000A47CC"/>
    <w:rsid w:val="000B792A"/>
    <w:rsid w:val="000C3970"/>
    <w:rsid w:val="000C4684"/>
    <w:rsid w:val="000D3F69"/>
    <w:rsid w:val="000D53E9"/>
    <w:rsid w:val="000E1B9C"/>
    <w:rsid w:val="000F1F78"/>
    <w:rsid w:val="000F319B"/>
    <w:rsid w:val="000F3478"/>
    <w:rsid w:val="000F4618"/>
    <w:rsid w:val="00100836"/>
    <w:rsid w:val="00102C4C"/>
    <w:rsid w:val="00112AF8"/>
    <w:rsid w:val="00121E17"/>
    <w:rsid w:val="001256C3"/>
    <w:rsid w:val="00130C6B"/>
    <w:rsid w:val="00135720"/>
    <w:rsid w:val="00136DA3"/>
    <w:rsid w:val="00150F7C"/>
    <w:rsid w:val="00154C15"/>
    <w:rsid w:val="001631F9"/>
    <w:rsid w:val="00163467"/>
    <w:rsid w:val="00165AB1"/>
    <w:rsid w:val="00171DCF"/>
    <w:rsid w:val="00180B2D"/>
    <w:rsid w:val="00182595"/>
    <w:rsid w:val="001900CF"/>
    <w:rsid w:val="001947D2"/>
    <w:rsid w:val="001A1BAB"/>
    <w:rsid w:val="001A3A2D"/>
    <w:rsid w:val="001A4C43"/>
    <w:rsid w:val="001A5D03"/>
    <w:rsid w:val="001B1D85"/>
    <w:rsid w:val="001B31BF"/>
    <w:rsid w:val="001B5485"/>
    <w:rsid w:val="001B631A"/>
    <w:rsid w:val="001C4D48"/>
    <w:rsid w:val="001D0E49"/>
    <w:rsid w:val="001D4D96"/>
    <w:rsid w:val="00204E37"/>
    <w:rsid w:val="00210BB1"/>
    <w:rsid w:val="00213956"/>
    <w:rsid w:val="0021675A"/>
    <w:rsid w:val="002206A6"/>
    <w:rsid w:val="00226E9D"/>
    <w:rsid w:val="00235CD6"/>
    <w:rsid w:val="0023738A"/>
    <w:rsid w:val="00242F98"/>
    <w:rsid w:val="0024387F"/>
    <w:rsid w:val="002445F7"/>
    <w:rsid w:val="002470C9"/>
    <w:rsid w:val="002518FE"/>
    <w:rsid w:val="002554BF"/>
    <w:rsid w:val="00255967"/>
    <w:rsid w:val="00255F7A"/>
    <w:rsid w:val="00257E9E"/>
    <w:rsid w:val="00264424"/>
    <w:rsid w:val="00265E37"/>
    <w:rsid w:val="00270A52"/>
    <w:rsid w:val="00275AA3"/>
    <w:rsid w:val="00275ED6"/>
    <w:rsid w:val="00281C5C"/>
    <w:rsid w:val="00287DE5"/>
    <w:rsid w:val="00290FBC"/>
    <w:rsid w:val="0029665F"/>
    <w:rsid w:val="002A16D2"/>
    <w:rsid w:val="002A2116"/>
    <w:rsid w:val="002A3074"/>
    <w:rsid w:val="002A3537"/>
    <w:rsid w:val="002A629F"/>
    <w:rsid w:val="002B1B85"/>
    <w:rsid w:val="002B60B3"/>
    <w:rsid w:val="002B6CA0"/>
    <w:rsid w:val="002B7089"/>
    <w:rsid w:val="002C48BC"/>
    <w:rsid w:val="002C4E30"/>
    <w:rsid w:val="002C6E8A"/>
    <w:rsid w:val="002D0F01"/>
    <w:rsid w:val="002D339C"/>
    <w:rsid w:val="002D48AF"/>
    <w:rsid w:val="002E7F17"/>
    <w:rsid w:val="0030274E"/>
    <w:rsid w:val="00302D75"/>
    <w:rsid w:val="003048B7"/>
    <w:rsid w:val="00307232"/>
    <w:rsid w:val="00310D0D"/>
    <w:rsid w:val="00313D66"/>
    <w:rsid w:val="003142D0"/>
    <w:rsid w:val="00314F9E"/>
    <w:rsid w:val="00315F12"/>
    <w:rsid w:val="00325A04"/>
    <w:rsid w:val="003357B4"/>
    <w:rsid w:val="00335C21"/>
    <w:rsid w:val="00341012"/>
    <w:rsid w:val="00342A32"/>
    <w:rsid w:val="0034582B"/>
    <w:rsid w:val="003523C1"/>
    <w:rsid w:val="003612BA"/>
    <w:rsid w:val="0036259C"/>
    <w:rsid w:val="0036649C"/>
    <w:rsid w:val="00367EDE"/>
    <w:rsid w:val="0038364B"/>
    <w:rsid w:val="00383AFA"/>
    <w:rsid w:val="00392737"/>
    <w:rsid w:val="003972F0"/>
    <w:rsid w:val="0039790A"/>
    <w:rsid w:val="003A1DCC"/>
    <w:rsid w:val="003A2619"/>
    <w:rsid w:val="003A3876"/>
    <w:rsid w:val="003A634B"/>
    <w:rsid w:val="003B1B6B"/>
    <w:rsid w:val="003B6D3B"/>
    <w:rsid w:val="003D52A1"/>
    <w:rsid w:val="003E32BE"/>
    <w:rsid w:val="003E3767"/>
    <w:rsid w:val="003E57D1"/>
    <w:rsid w:val="003F10F2"/>
    <w:rsid w:val="0040024B"/>
    <w:rsid w:val="004006A2"/>
    <w:rsid w:val="00412258"/>
    <w:rsid w:val="00416593"/>
    <w:rsid w:val="004344E0"/>
    <w:rsid w:val="00434540"/>
    <w:rsid w:val="00435B32"/>
    <w:rsid w:val="004621C4"/>
    <w:rsid w:val="00463387"/>
    <w:rsid w:val="00471492"/>
    <w:rsid w:val="00471AEB"/>
    <w:rsid w:val="0048417A"/>
    <w:rsid w:val="0048652B"/>
    <w:rsid w:val="00487C3B"/>
    <w:rsid w:val="004969D6"/>
    <w:rsid w:val="004A65B6"/>
    <w:rsid w:val="004B05A8"/>
    <w:rsid w:val="004B334A"/>
    <w:rsid w:val="004B3561"/>
    <w:rsid w:val="004B5211"/>
    <w:rsid w:val="004B741F"/>
    <w:rsid w:val="004C31E8"/>
    <w:rsid w:val="004C46AC"/>
    <w:rsid w:val="004C6118"/>
    <w:rsid w:val="004C79D8"/>
    <w:rsid w:val="004D2AE5"/>
    <w:rsid w:val="004D55DC"/>
    <w:rsid w:val="004D7B1D"/>
    <w:rsid w:val="004E275C"/>
    <w:rsid w:val="004F54D3"/>
    <w:rsid w:val="004F7202"/>
    <w:rsid w:val="00500148"/>
    <w:rsid w:val="00504B45"/>
    <w:rsid w:val="00514B68"/>
    <w:rsid w:val="00516BC4"/>
    <w:rsid w:val="00521F96"/>
    <w:rsid w:val="00526E35"/>
    <w:rsid w:val="005275CA"/>
    <w:rsid w:val="00527BDF"/>
    <w:rsid w:val="00531C55"/>
    <w:rsid w:val="00533EDE"/>
    <w:rsid w:val="005358B4"/>
    <w:rsid w:val="005377EF"/>
    <w:rsid w:val="005445D4"/>
    <w:rsid w:val="00547464"/>
    <w:rsid w:val="00547627"/>
    <w:rsid w:val="00557793"/>
    <w:rsid w:val="00562C74"/>
    <w:rsid w:val="00563286"/>
    <w:rsid w:val="005646B7"/>
    <w:rsid w:val="00570E48"/>
    <w:rsid w:val="0057689C"/>
    <w:rsid w:val="00576EB1"/>
    <w:rsid w:val="00581993"/>
    <w:rsid w:val="00585E6B"/>
    <w:rsid w:val="00592083"/>
    <w:rsid w:val="00592A21"/>
    <w:rsid w:val="00596145"/>
    <w:rsid w:val="005A1AA7"/>
    <w:rsid w:val="005A4BA7"/>
    <w:rsid w:val="005B215B"/>
    <w:rsid w:val="005C6345"/>
    <w:rsid w:val="005F5A7E"/>
    <w:rsid w:val="005F6EBC"/>
    <w:rsid w:val="00600525"/>
    <w:rsid w:val="00602412"/>
    <w:rsid w:val="0060687B"/>
    <w:rsid w:val="00610927"/>
    <w:rsid w:val="00611C06"/>
    <w:rsid w:val="006140E2"/>
    <w:rsid w:val="00614DE6"/>
    <w:rsid w:val="00620AAE"/>
    <w:rsid w:val="00623515"/>
    <w:rsid w:val="006334FB"/>
    <w:rsid w:val="0063540F"/>
    <w:rsid w:val="006373B3"/>
    <w:rsid w:val="00650A9B"/>
    <w:rsid w:val="00650F23"/>
    <w:rsid w:val="006520CC"/>
    <w:rsid w:val="006572FF"/>
    <w:rsid w:val="00666D9F"/>
    <w:rsid w:val="00670686"/>
    <w:rsid w:val="00675230"/>
    <w:rsid w:val="006828D3"/>
    <w:rsid w:val="00683DAD"/>
    <w:rsid w:val="006864EB"/>
    <w:rsid w:val="006905BE"/>
    <w:rsid w:val="00690BD3"/>
    <w:rsid w:val="00697536"/>
    <w:rsid w:val="006A557D"/>
    <w:rsid w:val="006A58CE"/>
    <w:rsid w:val="006A7922"/>
    <w:rsid w:val="006B360C"/>
    <w:rsid w:val="006B3640"/>
    <w:rsid w:val="006B6166"/>
    <w:rsid w:val="006B7D36"/>
    <w:rsid w:val="006D6E84"/>
    <w:rsid w:val="006E0CDC"/>
    <w:rsid w:val="006E1C36"/>
    <w:rsid w:val="006E55EC"/>
    <w:rsid w:val="006E62CA"/>
    <w:rsid w:val="006F6CB4"/>
    <w:rsid w:val="00702134"/>
    <w:rsid w:val="007063EA"/>
    <w:rsid w:val="007100DB"/>
    <w:rsid w:val="0071322D"/>
    <w:rsid w:val="0071416F"/>
    <w:rsid w:val="0072236D"/>
    <w:rsid w:val="00722DEF"/>
    <w:rsid w:val="00725E5B"/>
    <w:rsid w:val="00731FF2"/>
    <w:rsid w:val="0073266C"/>
    <w:rsid w:val="0073437B"/>
    <w:rsid w:val="00737562"/>
    <w:rsid w:val="007377F7"/>
    <w:rsid w:val="00741790"/>
    <w:rsid w:val="00755A82"/>
    <w:rsid w:val="007575DA"/>
    <w:rsid w:val="00760F8D"/>
    <w:rsid w:val="00764856"/>
    <w:rsid w:val="007671EF"/>
    <w:rsid w:val="00771EE8"/>
    <w:rsid w:val="007725F6"/>
    <w:rsid w:val="00784EAB"/>
    <w:rsid w:val="00793848"/>
    <w:rsid w:val="007A2831"/>
    <w:rsid w:val="007A6091"/>
    <w:rsid w:val="007B037D"/>
    <w:rsid w:val="007B0C39"/>
    <w:rsid w:val="007B1682"/>
    <w:rsid w:val="007B2F99"/>
    <w:rsid w:val="007C11A3"/>
    <w:rsid w:val="007C2F35"/>
    <w:rsid w:val="007C38B8"/>
    <w:rsid w:val="007C4BED"/>
    <w:rsid w:val="007C5718"/>
    <w:rsid w:val="007D6785"/>
    <w:rsid w:val="007D795C"/>
    <w:rsid w:val="007E4CD3"/>
    <w:rsid w:val="007F4220"/>
    <w:rsid w:val="0080235A"/>
    <w:rsid w:val="00805A5F"/>
    <w:rsid w:val="008066F0"/>
    <w:rsid w:val="008078A1"/>
    <w:rsid w:val="00810343"/>
    <w:rsid w:val="00815C90"/>
    <w:rsid w:val="00827286"/>
    <w:rsid w:val="00832089"/>
    <w:rsid w:val="00832784"/>
    <w:rsid w:val="00856490"/>
    <w:rsid w:val="00856F90"/>
    <w:rsid w:val="00867D0F"/>
    <w:rsid w:val="00870596"/>
    <w:rsid w:val="00875498"/>
    <w:rsid w:val="0089022D"/>
    <w:rsid w:val="0089210E"/>
    <w:rsid w:val="00892827"/>
    <w:rsid w:val="008A1FD6"/>
    <w:rsid w:val="008A2040"/>
    <w:rsid w:val="008B26A7"/>
    <w:rsid w:val="008C0D80"/>
    <w:rsid w:val="008E0F8B"/>
    <w:rsid w:val="008E3A75"/>
    <w:rsid w:val="008E73F6"/>
    <w:rsid w:val="008F785D"/>
    <w:rsid w:val="00907BE9"/>
    <w:rsid w:val="00910E61"/>
    <w:rsid w:val="00911024"/>
    <w:rsid w:val="00917D6E"/>
    <w:rsid w:val="0092005E"/>
    <w:rsid w:val="009215BA"/>
    <w:rsid w:val="0093406D"/>
    <w:rsid w:val="009346D3"/>
    <w:rsid w:val="00954094"/>
    <w:rsid w:val="009547AE"/>
    <w:rsid w:val="00971D40"/>
    <w:rsid w:val="0097395D"/>
    <w:rsid w:val="009772C9"/>
    <w:rsid w:val="00980947"/>
    <w:rsid w:val="0098564D"/>
    <w:rsid w:val="00991C4A"/>
    <w:rsid w:val="009A3E7C"/>
    <w:rsid w:val="009B51D6"/>
    <w:rsid w:val="009C3DEB"/>
    <w:rsid w:val="009C48BF"/>
    <w:rsid w:val="009C7505"/>
    <w:rsid w:val="009D5EAD"/>
    <w:rsid w:val="009E1B88"/>
    <w:rsid w:val="00A05A7B"/>
    <w:rsid w:val="00A23403"/>
    <w:rsid w:val="00A248B5"/>
    <w:rsid w:val="00A252FC"/>
    <w:rsid w:val="00A334E1"/>
    <w:rsid w:val="00A3654A"/>
    <w:rsid w:val="00A40FFD"/>
    <w:rsid w:val="00A43B21"/>
    <w:rsid w:val="00A4693D"/>
    <w:rsid w:val="00A4723D"/>
    <w:rsid w:val="00A47B1F"/>
    <w:rsid w:val="00A53FA5"/>
    <w:rsid w:val="00A55581"/>
    <w:rsid w:val="00A60EE6"/>
    <w:rsid w:val="00A671A2"/>
    <w:rsid w:val="00A70364"/>
    <w:rsid w:val="00A77F20"/>
    <w:rsid w:val="00A83A55"/>
    <w:rsid w:val="00A84608"/>
    <w:rsid w:val="00A85B46"/>
    <w:rsid w:val="00A934C4"/>
    <w:rsid w:val="00A96843"/>
    <w:rsid w:val="00AA0DC3"/>
    <w:rsid w:val="00AA505A"/>
    <w:rsid w:val="00AB55CD"/>
    <w:rsid w:val="00AB5CB9"/>
    <w:rsid w:val="00AC65A8"/>
    <w:rsid w:val="00AD37F2"/>
    <w:rsid w:val="00AD572D"/>
    <w:rsid w:val="00AE02EF"/>
    <w:rsid w:val="00AE1C5D"/>
    <w:rsid w:val="00AE3E2D"/>
    <w:rsid w:val="00AE579F"/>
    <w:rsid w:val="00AE5E3E"/>
    <w:rsid w:val="00AF1E89"/>
    <w:rsid w:val="00B01652"/>
    <w:rsid w:val="00B05E70"/>
    <w:rsid w:val="00B15C2A"/>
    <w:rsid w:val="00B223E2"/>
    <w:rsid w:val="00B22416"/>
    <w:rsid w:val="00B24C6E"/>
    <w:rsid w:val="00B25E09"/>
    <w:rsid w:val="00B30AF5"/>
    <w:rsid w:val="00B35FA6"/>
    <w:rsid w:val="00B4383E"/>
    <w:rsid w:val="00B46C5B"/>
    <w:rsid w:val="00B50A50"/>
    <w:rsid w:val="00B5463F"/>
    <w:rsid w:val="00B63E63"/>
    <w:rsid w:val="00B76173"/>
    <w:rsid w:val="00B864EF"/>
    <w:rsid w:val="00B87E9E"/>
    <w:rsid w:val="00B919C5"/>
    <w:rsid w:val="00B91B79"/>
    <w:rsid w:val="00B949C3"/>
    <w:rsid w:val="00BA2BF3"/>
    <w:rsid w:val="00BA6C1B"/>
    <w:rsid w:val="00BB27DC"/>
    <w:rsid w:val="00BB33DD"/>
    <w:rsid w:val="00BB4FDF"/>
    <w:rsid w:val="00BC41B0"/>
    <w:rsid w:val="00BC5E50"/>
    <w:rsid w:val="00BD46CC"/>
    <w:rsid w:val="00BD77DB"/>
    <w:rsid w:val="00BE166D"/>
    <w:rsid w:val="00BE76E5"/>
    <w:rsid w:val="00BF2235"/>
    <w:rsid w:val="00BF449B"/>
    <w:rsid w:val="00C00234"/>
    <w:rsid w:val="00C015F1"/>
    <w:rsid w:val="00C0661C"/>
    <w:rsid w:val="00C0692C"/>
    <w:rsid w:val="00C12DA3"/>
    <w:rsid w:val="00C170EF"/>
    <w:rsid w:val="00C209DF"/>
    <w:rsid w:val="00C22FDC"/>
    <w:rsid w:val="00C26033"/>
    <w:rsid w:val="00C361E5"/>
    <w:rsid w:val="00C378EC"/>
    <w:rsid w:val="00C527A9"/>
    <w:rsid w:val="00C601AC"/>
    <w:rsid w:val="00C61AF6"/>
    <w:rsid w:val="00C77B53"/>
    <w:rsid w:val="00C80EF6"/>
    <w:rsid w:val="00C9594B"/>
    <w:rsid w:val="00C97467"/>
    <w:rsid w:val="00CA1E6B"/>
    <w:rsid w:val="00CA29EB"/>
    <w:rsid w:val="00CB2A69"/>
    <w:rsid w:val="00CB4D39"/>
    <w:rsid w:val="00CB61D7"/>
    <w:rsid w:val="00CC084D"/>
    <w:rsid w:val="00CC0C9A"/>
    <w:rsid w:val="00CD246E"/>
    <w:rsid w:val="00CD2E9B"/>
    <w:rsid w:val="00CD43AA"/>
    <w:rsid w:val="00CD7D43"/>
    <w:rsid w:val="00CE2643"/>
    <w:rsid w:val="00CE325C"/>
    <w:rsid w:val="00CF24B2"/>
    <w:rsid w:val="00CF2667"/>
    <w:rsid w:val="00CF56BE"/>
    <w:rsid w:val="00D1417C"/>
    <w:rsid w:val="00D21A60"/>
    <w:rsid w:val="00D22350"/>
    <w:rsid w:val="00D25748"/>
    <w:rsid w:val="00D263B1"/>
    <w:rsid w:val="00D31164"/>
    <w:rsid w:val="00D32319"/>
    <w:rsid w:val="00D34902"/>
    <w:rsid w:val="00D40E79"/>
    <w:rsid w:val="00D45875"/>
    <w:rsid w:val="00D62332"/>
    <w:rsid w:val="00D65C17"/>
    <w:rsid w:val="00D700FC"/>
    <w:rsid w:val="00D81156"/>
    <w:rsid w:val="00D85D4D"/>
    <w:rsid w:val="00D911B0"/>
    <w:rsid w:val="00D9277C"/>
    <w:rsid w:val="00D93587"/>
    <w:rsid w:val="00DA1315"/>
    <w:rsid w:val="00DB48AC"/>
    <w:rsid w:val="00DB7449"/>
    <w:rsid w:val="00DC6F2C"/>
    <w:rsid w:val="00DC77AC"/>
    <w:rsid w:val="00DD0A13"/>
    <w:rsid w:val="00DD278B"/>
    <w:rsid w:val="00DD66AC"/>
    <w:rsid w:val="00DD6C94"/>
    <w:rsid w:val="00DD7C10"/>
    <w:rsid w:val="00DE47D9"/>
    <w:rsid w:val="00DE4F68"/>
    <w:rsid w:val="00DE7416"/>
    <w:rsid w:val="00DF0160"/>
    <w:rsid w:val="00DF3D05"/>
    <w:rsid w:val="00E05BA4"/>
    <w:rsid w:val="00E1006F"/>
    <w:rsid w:val="00E14A36"/>
    <w:rsid w:val="00E1737F"/>
    <w:rsid w:val="00E2001A"/>
    <w:rsid w:val="00E22AED"/>
    <w:rsid w:val="00E236E2"/>
    <w:rsid w:val="00E2776C"/>
    <w:rsid w:val="00E27CB7"/>
    <w:rsid w:val="00E3544B"/>
    <w:rsid w:val="00E36284"/>
    <w:rsid w:val="00E44B50"/>
    <w:rsid w:val="00E5310C"/>
    <w:rsid w:val="00E54E71"/>
    <w:rsid w:val="00E56A2F"/>
    <w:rsid w:val="00E624AA"/>
    <w:rsid w:val="00E632DB"/>
    <w:rsid w:val="00E70B88"/>
    <w:rsid w:val="00E70F0E"/>
    <w:rsid w:val="00E714F5"/>
    <w:rsid w:val="00E7573A"/>
    <w:rsid w:val="00E87ED2"/>
    <w:rsid w:val="00E911BB"/>
    <w:rsid w:val="00E918C9"/>
    <w:rsid w:val="00E955E9"/>
    <w:rsid w:val="00EA0D73"/>
    <w:rsid w:val="00EA166F"/>
    <w:rsid w:val="00EA3D81"/>
    <w:rsid w:val="00EB24EB"/>
    <w:rsid w:val="00EB74F8"/>
    <w:rsid w:val="00EC7EAF"/>
    <w:rsid w:val="00ED0AD5"/>
    <w:rsid w:val="00ED1745"/>
    <w:rsid w:val="00ED5BB0"/>
    <w:rsid w:val="00EE2E45"/>
    <w:rsid w:val="00EE5432"/>
    <w:rsid w:val="00EE644D"/>
    <w:rsid w:val="00EF032B"/>
    <w:rsid w:val="00EF3573"/>
    <w:rsid w:val="00F05AB9"/>
    <w:rsid w:val="00F12063"/>
    <w:rsid w:val="00F13A7E"/>
    <w:rsid w:val="00F20766"/>
    <w:rsid w:val="00F21064"/>
    <w:rsid w:val="00F25EAB"/>
    <w:rsid w:val="00F2792A"/>
    <w:rsid w:val="00F318C6"/>
    <w:rsid w:val="00F31C71"/>
    <w:rsid w:val="00F43DF1"/>
    <w:rsid w:val="00F45313"/>
    <w:rsid w:val="00F535A0"/>
    <w:rsid w:val="00F54C32"/>
    <w:rsid w:val="00F54FB3"/>
    <w:rsid w:val="00F557E1"/>
    <w:rsid w:val="00F56FFB"/>
    <w:rsid w:val="00F5781A"/>
    <w:rsid w:val="00F607EC"/>
    <w:rsid w:val="00F60A7E"/>
    <w:rsid w:val="00F62C3B"/>
    <w:rsid w:val="00F63ED0"/>
    <w:rsid w:val="00F64058"/>
    <w:rsid w:val="00F66819"/>
    <w:rsid w:val="00F701EA"/>
    <w:rsid w:val="00F71D0D"/>
    <w:rsid w:val="00F746D8"/>
    <w:rsid w:val="00F753A9"/>
    <w:rsid w:val="00F77C88"/>
    <w:rsid w:val="00F81237"/>
    <w:rsid w:val="00F8218D"/>
    <w:rsid w:val="00F82576"/>
    <w:rsid w:val="00F87159"/>
    <w:rsid w:val="00F90E4C"/>
    <w:rsid w:val="00F93BB0"/>
    <w:rsid w:val="00F956FB"/>
    <w:rsid w:val="00FA4DF1"/>
    <w:rsid w:val="00FB36D9"/>
    <w:rsid w:val="00FB39A1"/>
    <w:rsid w:val="00FB59E0"/>
    <w:rsid w:val="00FB60B0"/>
    <w:rsid w:val="00FC0DE8"/>
    <w:rsid w:val="00FC15D6"/>
    <w:rsid w:val="00FC17B7"/>
    <w:rsid w:val="00FC1DFC"/>
    <w:rsid w:val="00FC28CE"/>
    <w:rsid w:val="00FC393A"/>
    <w:rsid w:val="00FD0B3B"/>
    <w:rsid w:val="00FD4E4A"/>
    <w:rsid w:val="00FD5831"/>
    <w:rsid w:val="00FD7983"/>
    <w:rsid w:val="00FE51EC"/>
    <w:rsid w:val="00FE670C"/>
    <w:rsid w:val="00FE748A"/>
    <w:rsid w:val="00FF335B"/>
    <w:rsid w:val="00FF6F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F8DD0"/>
  <w15:chartTrackingRefBased/>
  <w15:docId w15:val="{17A20DED-A27F-4DF1-813A-4B8078A94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345"/>
  </w:style>
  <w:style w:type="paragraph" w:styleId="Heading1">
    <w:name w:val="heading 1"/>
    <w:basedOn w:val="Normal"/>
    <w:next w:val="Normal"/>
    <w:link w:val="Heading1Char"/>
    <w:uiPriority w:val="9"/>
    <w:qFormat/>
    <w:rsid w:val="00E277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77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77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77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77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77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77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77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77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77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77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77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77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77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77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77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77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776C"/>
    <w:rPr>
      <w:rFonts w:eastAsiaTheme="majorEastAsia" w:cstheme="majorBidi"/>
      <w:color w:val="272727" w:themeColor="text1" w:themeTint="D8"/>
    </w:rPr>
  </w:style>
  <w:style w:type="paragraph" w:styleId="Title">
    <w:name w:val="Title"/>
    <w:basedOn w:val="Normal"/>
    <w:next w:val="Normal"/>
    <w:link w:val="TitleChar"/>
    <w:uiPriority w:val="10"/>
    <w:qFormat/>
    <w:rsid w:val="00E277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77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77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77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776C"/>
    <w:pPr>
      <w:spacing w:before="160"/>
      <w:jc w:val="center"/>
    </w:pPr>
    <w:rPr>
      <w:i/>
      <w:iCs/>
      <w:color w:val="404040" w:themeColor="text1" w:themeTint="BF"/>
    </w:rPr>
  </w:style>
  <w:style w:type="character" w:customStyle="1" w:styleId="QuoteChar">
    <w:name w:val="Quote Char"/>
    <w:basedOn w:val="DefaultParagraphFont"/>
    <w:link w:val="Quote"/>
    <w:uiPriority w:val="29"/>
    <w:rsid w:val="00E2776C"/>
    <w:rPr>
      <w:i/>
      <w:iCs/>
      <w:color w:val="404040" w:themeColor="text1" w:themeTint="BF"/>
    </w:rPr>
  </w:style>
  <w:style w:type="paragraph" w:styleId="ListParagraph">
    <w:name w:val="List Paragraph"/>
    <w:basedOn w:val="Normal"/>
    <w:uiPriority w:val="34"/>
    <w:qFormat/>
    <w:rsid w:val="00E2776C"/>
    <w:pPr>
      <w:ind w:left="720"/>
      <w:contextualSpacing/>
    </w:pPr>
  </w:style>
  <w:style w:type="character" w:styleId="IntenseEmphasis">
    <w:name w:val="Intense Emphasis"/>
    <w:basedOn w:val="DefaultParagraphFont"/>
    <w:uiPriority w:val="21"/>
    <w:qFormat/>
    <w:rsid w:val="00E2776C"/>
    <w:rPr>
      <w:i/>
      <w:iCs/>
      <w:color w:val="0F4761" w:themeColor="accent1" w:themeShade="BF"/>
    </w:rPr>
  </w:style>
  <w:style w:type="paragraph" w:styleId="IntenseQuote">
    <w:name w:val="Intense Quote"/>
    <w:basedOn w:val="Normal"/>
    <w:next w:val="Normal"/>
    <w:link w:val="IntenseQuoteChar"/>
    <w:uiPriority w:val="30"/>
    <w:qFormat/>
    <w:rsid w:val="00E277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776C"/>
    <w:rPr>
      <w:i/>
      <w:iCs/>
      <w:color w:val="0F4761" w:themeColor="accent1" w:themeShade="BF"/>
    </w:rPr>
  </w:style>
  <w:style w:type="character" w:styleId="IntenseReference">
    <w:name w:val="Intense Reference"/>
    <w:basedOn w:val="DefaultParagraphFont"/>
    <w:uiPriority w:val="32"/>
    <w:qFormat/>
    <w:rsid w:val="00E2776C"/>
    <w:rPr>
      <w:b/>
      <w:bCs/>
      <w:smallCaps/>
      <w:color w:val="0F4761" w:themeColor="accent1" w:themeShade="BF"/>
      <w:spacing w:val="5"/>
    </w:rPr>
  </w:style>
  <w:style w:type="table" w:styleId="TableGrid">
    <w:name w:val="Table Grid"/>
    <w:basedOn w:val="TableNormal"/>
    <w:uiPriority w:val="39"/>
    <w:rsid w:val="00E27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2776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2776C"/>
    <w:rPr>
      <w:sz w:val="20"/>
      <w:szCs w:val="20"/>
    </w:rPr>
  </w:style>
  <w:style w:type="character" w:styleId="EndnoteReference">
    <w:name w:val="endnote reference"/>
    <w:basedOn w:val="DefaultParagraphFont"/>
    <w:uiPriority w:val="99"/>
    <w:semiHidden/>
    <w:unhideWhenUsed/>
    <w:rsid w:val="00E2776C"/>
    <w:rPr>
      <w:vertAlign w:val="superscript"/>
    </w:rPr>
  </w:style>
  <w:style w:type="paragraph" w:styleId="FootnoteText">
    <w:name w:val="footnote text"/>
    <w:basedOn w:val="Normal"/>
    <w:link w:val="FootnoteTextChar"/>
    <w:uiPriority w:val="99"/>
    <w:semiHidden/>
    <w:unhideWhenUsed/>
    <w:rsid w:val="00E277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2776C"/>
    <w:rPr>
      <w:sz w:val="20"/>
      <w:szCs w:val="20"/>
    </w:rPr>
  </w:style>
  <w:style w:type="character" w:styleId="FootnoteReference">
    <w:name w:val="footnote reference"/>
    <w:basedOn w:val="DefaultParagraphFont"/>
    <w:uiPriority w:val="99"/>
    <w:semiHidden/>
    <w:unhideWhenUsed/>
    <w:rsid w:val="00E2776C"/>
    <w:rPr>
      <w:vertAlign w:val="superscript"/>
    </w:rPr>
  </w:style>
  <w:style w:type="paragraph" w:styleId="Header">
    <w:name w:val="header"/>
    <w:basedOn w:val="Normal"/>
    <w:link w:val="HeaderChar"/>
    <w:uiPriority w:val="99"/>
    <w:unhideWhenUsed/>
    <w:rsid w:val="00E277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776C"/>
  </w:style>
  <w:style w:type="paragraph" w:styleId="Footer">
    <w:name w:val="footer"/>
    <w:basedOn w:val="Normal"/>
    <w:link w:val="FooterChar"/>
    <w:uiPriority w:val="99"/>
    <w:unhideWhenUsed/>
    <w:rsid w:val="00E277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776C"/>
  </w:style>
  <w:style w:type="paragraph" w:styleId="Caption">
    <w:name w:val="caption"/>
    <w:basedOn w:val="Normal"/>
    <w:next w:val="Normal"/>
    <w:uiPriority w:val="35"/>
    <w:unhideWhenUsed/>
    <w:qFormat/>
    <w:rsid w:val="00E2776C"/>
    <w:pPr>
      <w:spacing w:after="200" w:line="240" w:lineRule="auto"/>
    </w:pPr>
    <w:rPr>
      <w:i/>
      <w:iCs/>
      <w:color w:val="0E2841" w:themeColor="text2"/>
      <w:sz w:val="18"/>
      <w:szCs w:val="18"/>
    </w:rPr>
  </w:style>
  <w:style w:type="paragraph" w:styleId="NormalWeb">
    <w:name w:val="Normal (Web)"/>
    <w:basedOn w:val="Normal"/>
    <w:uiPriority w:val="99"/>
    <w:unhideWhenUsed/>
    <w:rsid w:val="00E2776C"/>
    <w:rPr>
      <w:rFonts w:ascii="Times New Roman" w:hAnsi="Times New Roman" w:cs="Times New Roman"/>
    </w:rPr>
  </w:style>
  <w:style w:type="character" w:styleId="Hyperlink">
    <w:name w:val="Hyperlink"/>
    <w:basedOn w:val="DefaultParagraphFont"/>
    <w:uiPriority w:val="99"/>
    <w:unhideWhenUsed/>
    <w:rsid w:val="00E2776C"/>
    <w:rPr>
      <w:color w:val="467886" w:themeColor="hyperlink"/>
      <w:u w:val="single"/>
    </w:rPr>
  </w:style>
  <w:style w:type="character" w:styleId="PlaceholderText">
    <w:name w:val="Placeholder Text"/>
    <w:basedOn w:val="DefaultParagraphFont"/>
    <w:uiPriority w:val="99"/>
    <w:semiHidden/>
    <w:rsid w:val="00E2776C"/>
    <w:rPr>
      <w:color w:val="666666"/>
    </w:rPr>
  </w:style>
  <w:style w:type="paragraph" w:styleId="NoSpacing">
    <w:name w:val="No Spacing"/>
    <w:uiPriority w:val="1"/>
    <w:qFormat/>
    <w:rsid w:val="00E2776C"/>
    <w:pPr>
      <w:spacing w:after="0" w:line="240" w:lineRule="auto"/>
    </w:pPr>
  </w:style>
  <w:style w:type="character" w:styleId="UnresolvedMention">
    <w:name w:val="Unresolved Mention"/>
    <w:basedOn w:val="DefaultParagraphFont"/>
    <w:uiPriority w:val="99"/>
    <w:semiHidden/>
    <w:unhideWhenUsed/>
    <w:rsid w:val="009E1B88"/>
    <w:rPr>
      <w:color w:val="605E5C"/>
      <w:shd w:val="clear" w:color="auto" w:fill="E1DFDD"/>
    </w:rPr>
  </w:style>
  <w:style w:type="character" w:styleId="FollowedHyperlink">
    <w:name w:val="FollowedHyperlink"/>
    <w:basedOn w:val="DefaultParagraphFont"/>
    <w:uiPriority w:val="99"/>
    <w:semiHidden/>
    <w:unhideWhenUsed/>
    <w:rsid w:val="00392737"/>
    <w:rPr>
      <w:color w:val="96607D" w:themeColor="followedHyperlink"/>
      <w:u w:val="single"/>
    </w:rPr>
  </w:style>
  <w:style w:type="table" w:customStyle="1" w:styleId="TableGridLight1">
    <w:name w:val="Table Grid Light1"/>
    <w:basedOn w:val="TableNormal"/>
    <w:uiPriority w:val="40"/>
    <w:rsid w:val="00737562"/>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EF032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095047">
      <w:bodyDiv w:val="1"/>
      <w:marLeft w:val="0"/>
      <w:marRight w:val="0"/>
      <w:marTop w:val="0"/>
      <w:marBottom w:val="0"/>
      <w:divBdr>
        <w:top w:val="none" w:sz="0" w:space="0" w:color="auto"/>
        <w:left w:val="none" w:sz="0" w:space="0" w:color="auto"/>
        <w:bottom w:val="none" w:sz="0" w:space="0" w:color="auto"/>
        <w:right w:val="none" w:sz="0" w:space="0" w:color="auto"/>
      </w:divBdr>
    </w:div>
    <w:div w:id="1610551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1912D1-23C7-4D15-9A15-1744DCBB9183}">
  <ds:schemaRefs>
    <ds:schemaRef ds:uri="http://schemas.openxmlformats.org/officeDocument/2006/bibliography"/>
  </ds:schemaRefs>
</ds:datastoreItem>
</file>

<file path=docMetadata/LabelInfo.xml><?xml version="1.0" encoding="utf-8"?>
<clbl:labelList xmlns:clbl="http://schemas.microsoft.com/office/2020/mipLabelMetadata">
  <clbl:label id="{bbfd84fa-c8fb-4de8-be61-8d55740345b8}" enabled="1" method="Standard" siteId="{a5c0a820-c887-4727-ac66-403237d8c389}" removed="0"/>
</clbl:labelList>
</file>

<file path=docProps/app.xml><?xml version="1.0" encoding="utf-8"?>
<Properties xmlns="http://schemas.openxmlformats.org/officeDocument/2006/extended-properties" xmlns:vt="http://schemas.openxmlformats.org/officeDocument/2006/docPropsVTypes">
  <Template>Normal</Template>
  <TotalTime>1142</TotalTime>
  <Pages>2</Pages>
  <Words>655</Words>
  <Characters>37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useka</dc:creator>
  <cp:keywords/>
  <dc:description/>
  <cp:lastModifiedBy>Caroline Museka</cp:lastModifiedBy>
  <cp:revision>485</cp:revision>
  <dcterms:created xsi:type="dcterms:W3CDTF">2025-04-01T08:45:00Z</dcterms:created>
  <dcterms:modified xsi:type="dcterms:W3CDTF">2025-08-27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rsCFi9MZ"/&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